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068C" w:rsidRDefault="004C592E">
      <w:pPr>
        <w:pStyle w:val="BodyText"/>
        <w:spacing w:before="5"/>
        <w:rPr>
          <w:rFonts w:ascii="Times New Roman"/>
          <w:sz w:val="27"/>
        </w:rPr>
      </w:pPr>
      <w:bookmarkStart w:id="0" w:name="_GoBack"/>
      <w:bookmarkEnd w:id="0"/>
      <w:r>
        <w:rPr>
          <w:noProof/>
        </w:rPr>
        <mc:AlternateContent>
          <mc:Choice Requires="wpg">
            <w:drawing>
              <wp:anchor distT="0" distB="0" distL="114300" distR="114300" simplePos="0" relativeHeight="15729664" behindDoc="0" locked="0" layoutInCell="1" allowOverlap="1">
                <wp:simplePos x="0" y="0"/>
                <wp:positionH relativeFrom="page">
                  <wp:posOffset>681355</wp:posOffset>
                </wp:positionH>
                <wp:positionV relativeFrom="page">
                  <wp:posOffset>3310255</wp:posOffset>
                </wp:positionV>
                <wp:extent cx="306705" cy="1381125"/>
                <wp:effectExtent l="0" t="0" r="0" b="0"/>
                <wp:wrapNone/>
                <wp:docPr id="30" name="Group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06705" cy="1381125"/>
                          <a:chOff x="1073" y="5213"/>
                          <a:chExt cx="483" cy="2175"/>
                        </a:xfrm>
                      </wpg:grpSpPr>
                      <wps:wsp>
                        <wps:cNvPr id="31" name="Freeform 28"/>
                        <wps:cNvSpPr>
                          <a:spLocks/>
                        </wps:cNvSpPr>
                        <wps:spPr bwMode="auto">
                          <a:xfrm>
                            <a:off x="1080" y="5220"/>
                            <a:ext cx="468" cy="2160"/>
                          </a:xfrm>
                          <a:custGeom>
                            <a:avLst/>
                            <a:gdLst>
                              <a:gd name="T0" fmla="+- 0 1469 1080"/>
                              <a:gd name="T1" fmla="*/ T0 w 468"/>
                              <a:gd name="T2" fmla="+- 0 7380 5220"/>
                              <a:gd name="T3" fmla="*/ 7380 h 2160"/>
                              <a:gd name="T4" fmla="+- 0 1157 1080"/>
                              <a:gd name="T5" fmla="*/ T4 w 468"/>
                              <a:gd name="T6" fmla="+- 0 7380 5220"/>
                              <a:gd name="T7" fmla="*/ 7380 h 2160"/>
                              <a:gd name="T8" fmla="+- 0 1128 1080"/>
                              <a:gd name="T9" fmla="*/ T8 w 468"/>
                              <a:gd name="T10" fmla="+- 0 7374 5220"/>
                              <a:gd name="T11" fmla="*/ 7374 h 2160"/>
                              <a:gd name="T12" fmla="+- 0 1103 1080"/>
                              <a:gd name="T13" fmla="*/ T12 w 468"/>
                              <a:gd name="T14" fmla="+- 0 7357 5220"/>
                              <a:gd name="T15" fmla="*/ 7357 h 2160"/>
                              <a:gd name="T16" fmla="+- 0 1086 1080"/>
                              <a:gd name="T17" fmla="*/ T16 w 468"/>
                              <a:gd name="T18" fmla="+- 0 7331 5220"/>
                              <a:gd name="T19" fmla="*/ 7331 h 2160"/>
                              <a:gd name="T20" fmla="+- 0 1080 1080"/>
                              <a:gd name="T21" fmla="*/ T20 w 468"/>
                              <a:gd name="T22" fmla="+- 0 7301 5220"/>
                              <a:gd name="T23" fmla="*/ 7301 h 2160"/>
                              <a:gd name="T24" fmla="+- 0 1080 1080"/>
                              <a:gd name="T25" fmla="*/ T24 w 468"/>
                              <a:gd name="T26" fmla="+- 0 5297 5220"/>
                              <a:gd name="T27" fmla="*/ 5297 h 2160"/>
                              <a:gd name="T28" fmla="+- 0 1086 1080"/>
                              <a:gd name="T29" fmla="*/ T28 w 468"/>
                              <a:gd name="T30" fmla="+- 0 5268 5220"/>
                              <a:gd name="T31" fmla="*/ 5268 h 2160"/>
                              <a:gd name="T32" fmla="+- 0 1103 1080"/>
                              <a:gd name="T33" fmla="*/ T32 w 468"/>
                              <a:gd name="T34" fmla="+- 0 5243 5220"/>
                              <a:gd name="T35" fmla="*/ 5243 h 2160"/>
                              <a:gd name="T36" fmla="+- 0 1128 1080"/>
                              <a:gd name="T37" fmla="*/ T36 w 468"/>
                              <a:gd name="T38" fmla="+- 0 5226 5220"/>
                              <a:gd name="T39" fmla="*/ 5226 h 2160"/>
                              <a:gd name="T40" fmla="+- 0 1157 1080"/>
                              <a:gd name="T41" fmla="*/ T40 w 468"/>
                              <a:gd name="T42" fmla="+- 0 5220 5220"/>
                              <a:gd name="T43" fmla="*/ 5220 h 2160"/>
                              <a:gd name="T44" fmla="+- 0 1469 1080"/>
                              <a:gd name="T45" fmla="*/ T44 w 468"/>
                              <a:gd name="T46" fmla="+- 0 5220 5220"/>
                              <a:gd name="T47" fmla="*/ 5220 h 2160"/>
                              <a:gd name="T48" fmla="+- 0 1499 1080"/>
                              <a:gd name="T49" fmla="*/ T48 w 468"/>
                              <a:gd name="T50" fmla="+- 0 5226 5220"/>
                              <a:gd name="T51" fmla="*/ 5226 h 2160"/>
                              <a:gd name="T52" fmla="+- 0 1525 1080"/>
                              <a:gd name="T53" fmla="*/ T52 w 468"/>
                              <a:gd name="T54" fmla="+- 0 5243 5220"/>
                              <a:gd name="T55" fmla="*/ 5243 h 2160"/>
                              <a:gd name="T56" fmla="+- 0 1542 1080"/>
                              <a:gd name="T57" fmla="*/ T56 w 468"/>
                              <a:gd name="T58" fmla="+- 0 5268 5220"/>
                              <a:gd name="T59" fmla="*/ 5268 h 2160"/>
                              <a:gd name="T60" fmla="+- 0 1548 1080"/>
                              <a:gd name="T61" fmla="*/ T60 w 468"/>
                              <a:gd name="T62" fmla="+- 0 5297 5220"/>
                              <a:gd name="T63" fmla="*/ 5297 h 2160"/>
                              <a:gd name="T64" fmla="+- 0 1548 1080"/>
                              <a:gd name="T65" fmla="*/ T64 w 468"/>
                              <a:gd name="T66" fmla="+- 0 7301 5220"/>
                              <a:gd name="T67" fmla="*/ 7301 h 2160"/>
                              <a:gd name="T68" fmla="+- 0 1542 1080"/>
                              <a:gd name="T69" fmla="*/ T68 w 468"/>
                              <a:gd name="T70" fmla="+- 0 7331 5220"/>
                              <a:gd name="T71" fmla="*/ 7331 h 2160"/>
                              <a:gd name="T72" fmla="+- 0 1525 1080"/>
                              <a:gd name="T73" fmla="*/ T72 w 468"/>
                              <a:gd name="T74" fmla="+- 0 7357 5220"/>
                              <a:gd name="T75" fmla="*/ 7357 h 2160"/>
                              <a:gd name="T76" fmla="+- 0 1499 1080"/>
                              <a:gd name="T77" fmla="*/ T76 w 468"/>
                              <a:gd name="T78" fmla="+- 0 7374 5220"/>
                              <a:gd name="T79" fmla="*/ 7374 h 2160"/>
                              <a:gd name="T80" fmla="+- 0 1469 1080"/>
                              <a:gd name="T81" fmla="*/ T80 w 468"/>
                              <a:gd name="T82" fmla="+- 0 7380 5220"/>
                              <a:gd name="T83" fmla="*/ 7380 h 21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68" h="2160">
                                <a:moveTo>
                                  <a:pt x="389" y="2160"/>
                                </a:moveTo>
                                <a:lnTo>
                                  <a:pt x="77" y="2160"/>
                                </a:lnTo>
                                <a:lnTo>
                                  <a:pt x="48" y="2154"/>
                                </a:lnTo>
                                <a:lnTo>
                                  <a:pt x="23" y="2137"/>
                                </a:lnTo>
                                <a:lnTo>
                                  <a:pt x="6" y="2111"/>
                                </a:lnTo>
                                <a:lnTo>
                                  <a:pt x="0" y="2081"/>
                                </a:lnTo>
                                <a:lnTo>
                                  <a:pt x="0" y="77"/>
                                </a:lnTo>
                                <a:lnTo>
                                  <a:pt x="6" y="48"/>
                                </a:lnTo>
                                <a:lnTo>
                                  <a:pt x="23" y="23"/>
                                </a:lnTo>
                                <a:lnTo>
                                  <a:pt x="48" y="6"/>
                                </a:lnTo>
                                <a:lnTo>
                                  <a:pt x="77" y="0"/>
                                </a:lnTo>
                                <a:lnTo>
                                  <a:pt x="389" y="0"/>
                                </a:lnTo>
                                <a:lnTo>
                                  <a:pt x="419" y="6"/>
                                </a:lnTo>
                                <a:lnTo>
                                  <a:pt x="445" y="23"/>
                                </a:lnTo>
                                <a:lnTo>
                                  <a:pt x="462" y="48"/>
                                </a:lnTo>
                                <a:lnTo>
                                  <a:pt x="468" y="77"/>
                                </a:lnTo>
                                <a:lnTo>
                                  <a:pt x="468" y="2081"/>
                                </a:lnTo>
                                <a:lnTo>
                                  <a:pt x="462" y="2111"/>
                                </a:lnTo>
                                <a:lnTo>
                                  <a:pt x="445" y="2137"/>
                                </a:lnTo>
                                <a:lnTo>
                                  <a:pt x="419" y="2154"/>
                                </a:lnTo>
                                <a:lnTo>
                                  <a:pt x="389" y="216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CEB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Freeform 27"/>
                        <wps:cNvSpPr>
                          <a:spLocks/>
                        </wps:cNvSpPr>
                        <wps:spPr bwMode="auto">
                          <a:xfrm>
                            <a:off x="1080" y="5220"/>
                            <a:ext cx="468" cy="2160"/>
                          </a:xfrm>
                          <a:custGeom>
                            <a:avLst/>
                            <a:gdLst>
                              <a:gd name="T0" fmla="+- 0 1080 1080"/>
                              <a:gd name="T1" fmla="*/ T0 w 468"/>
                              <a:gd name="T2" fmla="+- 0 7301 5220"/>
                              <a:gd name="T3" fmla="*/ 7301 h 2160"/>
                              <a:gd name="T4" fmla="+- 0 1086 1080"/>
                              <a:gd name="T5" fmla="*/ T4 w 468"/>
                              <a:gd name="T6" fmla="+- 0 7331 5220"/>
                              <a:gd name="T7" fmla="*/ 7331 h 2160"/>
                              <a:gd name="T8" fmla="+- 0 1103 1080"/>
                              <a:gd name="T9" fmla="*/ T8 w 468"/>
                              <a:gd name="T10" fmla="+- 0 7357 5220"/>
                              <a:gd name="T11" fmla="*/ 7357 h 2160"/>
                              <a:gd name="T12" fmla="+- 0 1128 1080"/>
                              <a:gd name="T13" fmla="*/ T12 w 468"/>
                              <a:gd name="T14" fmla="+- 0 7374 5220"/>
                              <a:gd name="T15" fmla="*/ 7374 h 2160"/>
                              <a:gd name="T16" fmla="+- 0 1157 1080"/>
                              <a:gd name="T17" fmla="*/ T16 w 468"/>
                              <a:gd name="T18" fmla="+- 0 7380 5220"/>
                              <a:gd name="T19" fmla="*/ 7380 h 2160"/>
                              <a:gd name="T20" fmla="+- 0 1469 1080"/>
                              <a:gd name="T21" fmla="*/ T20 w 468"/>
                              <a:gd name="T22" fmla="+- 0 7380 5220"/>
                              <a:gd name="T23" fmla="*/ 7380 h 2160"/>
                              <a:gd name="T24" fmla="+- 0 1499 1080"/>
                              <a:gd name="T25" fmla="*/ T24 w 468"/>
                              <a:gd name="T26" fmla="+- 0 7374 5220"/>
                              <a:gd name="T27" fmla="*/ 7374 h 2160"/>
                              <a:gd name="T28" fmla="+- 0 1525 1080"/>
                              <a:gd name="T29" fmla="*/ T28 w 468"/>
                              <a:gd name="T30" fmla="+- 0 7357 5220"/>
                              <a:gd name="T31" fmla="*/ 7357 h 2160"/>
                              <a:gd name="T32" fmla="+- 0 1542 1080"/>
                              <a:gd name="T33" fmla="*/ T32 w 468"/>
                              <a:gd name="T34" fmla="+- 0 7331 5220"/>
                              <a:gd name="T35" fmla="*/ 7331 h 2160"/>
                              <a:gd name="T36" fmla="+- 0 1548 1080"/>
                              <a:gd name="T37" fmla="*/ T36 w 468"/>
                              <a:gd name="T38" fmla="+- 0 7301 5220"/>
                              <a:gd name="T39" fmla="*/ 7301 h 2160"/>
                              <a:gd name="T40" fmla="+- 0 1548 1080"/>
                              <a:gd name="T41" fmla="*/ T40 w 468"/>
                              <a:gd name="T42" fmla="+- 0 5297 5220"/>
                              <a:gd name="T43" fmla="*/ 5297 h 2160"/>
                              <a:gd name="T44" fmla="+- 0 1542 1080"/>
                              <a:gd name="T45" fmla="*/ T44 w 468"/>
                              <a:gd name="T46" fmla="+- 0 5268 5220"/>
                              <a:gd name="T47" fmla="*/ 5268 h 2160"/>
                              <a:gd name="T48" fmla="+- 0 1525 1080"/>
                              <a:gd name="T49" fmla="*/ T48 w 468"/>
                              <a:gd name="T50" fmla="+- 0 5243 5220"/>
                              <a:gd name="T51" fmla="*/ 5243 h 2160"/>
                              <a:gd name="T52" fmla="+- 0 1499 1080"/>
                              <a:gd name="T53" fmla="*/ T52 w 468"/>
                              <a:gd name="T54" fmla="+- 0 5226 5220"/>
                              <a:gd name="T55" fmla="*/ 5226 h 2160"/>
                              <a:gd name="T56" fmla="+- 0 1469 1080"/>
                              <a:gd name="T57" fmla="*/ T56 w 468"/>
                              <a:gd name="T58" fmla="+- 0 5220 5220"/>
                              <a:gd name="T59" fmla="*/ 5220 h 2160"/>
                              <a:gd name="T60" fmla="+- 0 1157 1080"/>
                              <a:gd name="T61" fmla="*/ T60 w 468"/>
                              <a:gd name="T62" fmla="+- 0 5220 5220"/>
                              <a:gd name="T63" fmla="*/ 5220 h 2160"/>
                              <a:gd name="T64" fmla="+- 0 1128 1080"/>
                              <a:gd name="T65" fmla="*/ T64 w 468"/>
                              <a:gd name="T66" fmla="+- 0 5226 5220"/>
                              <a:gd name="T67" fmla="*/ 5226 h 2160"/>
                              <a:gd name="T68" fmla="+- 0 1103 1080"/>
                              <a:gd name="T69" fmla="*/ T68 w 468"/>
                              <a:gd name="T70" fmla="+- 0 5243 5220"/>
                              <a:gd name="T71" fmla="*/ 5243 h 2160"/>
                              <a:gd name="T72" fmla="+- 0 1086 1080"/>
                              <a:gd name="T73" fmla="*/ T72 w 468"/>
                              <a:gd name="T74" fmla="+- 0 5268 5220"/>
                              <a:gd name="T75" fmla="*/ 5268 h 2160"/>
                              <a:gd name="T76" fmla="+- 0 1080 1080"/>
                              <a:gd name="T77" fmla="*/ T76 w 468"/>
                              <a:gd name="T78" fmla="+- 0 5297 5220"/>
                              <a:gd name="T79" fmla="*/ 5297 h 2160"/>
                              <a:gd name="T80" fmla="+- 0 1080 1080"/>
                              <a:gd name="T81" fmla="*/ T80 w 468"/>
                              <a:gd name="T82" fmla="+- 0 7301 5220"/>
                              <a:gd name="T83" fmla="*/ 7301 h 21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68" h="2160">
                                <a:moveTo>
                                  <a:pt x="0" y="2081"/>
                                </a:moveTo>
                                <a:lnTo>
                                  <a:pt x="6" y="2111"/>
                                </a:lnTo>
                                <a:lnTo>
                                  <a:pt x="23" y="2137"/>
                                </a:lnTo>
                                <a:lnTo>
                                  <a:pt x="48" y="2154"/>
                                </a:lnTo>
                                <a:lnTo>
                                  <a:pt x="77" y="2160"/>
                                </a:lnTo>
                                <a:lnTo>
                                  <a:pt x="389" y="2160"/>
                                </a:lnTo>
                                <a:lnTo>
                                  <a:pt x="419" y="2154"/>
                                </a:lnTo>
                                <a:lnTo>
                                  <a:pt x="445" y="2137"/>
                                </a:lnTo>
                                <a:lnTo>
                                  <a:pt x="462" y="2111"/>
                                </a:lnTo>
                                <a:lnTo>
                                  <a:pt x="468" y="2081"/>
                                </a:lnTo>
                                <a:lnTo>
                                  <a:pt x="468" y="77"/>
                                </a:lnTo>
                                <a:lnTo>
                                  <a:pt x="462" y="48"/>
                                </a:lnTo>
                                <a:lnTo>
                                  <a:pt x="445" y="23"/>
                                </a:lnTo>
                                <a:lnTo>
                                  <a:pt x="419" y="6"/>
                                </a:lnTo>
                                <a:lnTo>
                                  <a:pt x="389" y="0"/>
                                </a:lnTo>
                                <a:lnTo>
                                  <a:pt x="77" y="0"/>
                                </a:lnTo>
                                <a:lnTo>
                                  <a:pt x="48" y="6"/>
                                </a:lnTo>
                                <a:lnTo>
                                  <a:pt x="23" y="23"/>
                                </a:lnTo>
                                <a:lnTo>
                                  <a:pt x="6" y="48"/>
                                </a:lnTo>
                                <a:lnTo>
                                  <a:pt x="0" y="77"/>
                                </a:lnTo>
                                <a:lnTo>
                                  <a:pt x="0" y="2081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5AF381B" id="Group 26" o:spid="_x0000_s1026" style="position:absolute;margin-left:53.65pt;margin-top:260.65pt;width:24.15pt;height:108.75pt;z-index:15729664;mso-position-horizontal-relative:page;mso-position-vertical-relative:page" coordorigin="1073,5213" coordsize="483,21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">
                <v:shape id="Freeform 28" o:spid="_x0000_s1027" style="position:absolute;left:1080;top:5220;width:468;height:2160;visibility:visible;mso-wrap-style:square;v-text-anchor:top" coordsize="468,2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" path="m389,2160r-312,l48,2154,23,2137,6,2111,,2081,,77,6,48,23,23,48,6,77,,389,r30,6l445,23r17,25l468,77r,2004l462,2111r-17,26l419,2154r-30,6xe" fillcolor="#ccebff" stroked="f">
                  <v:path arrowok="t" o:connecttype="custom" o:connectlocs="389,7380;77,7380;48,7374;23,7357;6,7331;0,7301;0,5297;6,5268;23,5243;48,5226;77,5220;389,5220;419,5226;445,5243;462,5268;468,5297;468,7301;462,7331;445,7357;419,7374;389,7380" o:connectangles="0,0,0,0,0,0,0,0,0,0,0,0,0,0,0,0,0,0,0,0,0"/>
                </v:shape>
                <v:shape id="Freeform 27" o:spid="_x0000_s1028" style="position:absolute;left:1080;top:5220;width:468;height:2160;visibility:visible;mso-wrap-style:square;v-text-anchor:top" coordsize="468,2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" path="m,2081r6,30l23,2137r25,17l77,2160r312,l419,2154r26,-17l462,2111r6,-30l468,77,462,48,445,23,419,6,389,,77,,48,6,23,23,6,48,,77,,2081xe" filled="f" strokeweight=".72pt">
                  <v:path arrowok="t" o:connecttype="custom" o:connectlocs="0,7301;6,7331;23,7357;48,7374;77,7380;389,7380;419,7374;445,7357;462,7331;468,7301;468,5297;462,5268;445,5243;419,5226;389,5220;77,5220;48,5226;23,5243;6,5268;0,5297;0,7301" o:connectangles="0,0,0,0,0,0,0,0,0,0,0,0,0,0,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15730688" behindDoc="0" locked="0" layoutInCell="1" allowOverlap="1">
                <wp:simplePos x="0" y="0"/>
                <wp:positionH relativeFrom="page">
                  <wp:posOffset>681355</wp:posOffset>
                </wp:positionH>
                <wp:positionV relativeFrom="page">
                  <wp:posOffset>4910455</wp:posOffset>
                </wp:positionV>
                <wp:extent cx="306705" cy="1381125"/>
                <wp:effectExtent l="0" t="0" r="0" b="0"/>
                <wp:wrapNone/>
                <wp:docPr id="27" name="Group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06705" cy="1381125"/>
                          <a:chOff x="1073" y="7733"/>
                          <a:chExt cx="483" cy="2175"/>
                        </a:xfrm>
                      </wpg:grpSpPr>
                      <wps:wsp>
                        <wps:cNvPr id="28" name="Freeform 25"/>
                        <wps:cNvSpPr>
                          <a:spLocks/>
                        </wps:cNvSpPr>
                        <wps:spPr bwMode="auto">
                          <a:xfrm>
                            <a:off x="1080" y="7740"/>
                            <a:ext cx="468" cy="2160"/>
                          </a:xfrm>
                          <a:custGeom>
                            <a:avLst/>
                            <a:gdLst>
                              <a:gd name="T0" fmla="+- 0 1469 1080"/>
                              <a:gd name="T1" fmla="*/ T0 w 468"/>
                              <a:gd name="T2" fmla="+- 0 9900 7740"/>
                              <a:gd name="T3" fmla="*/ 9900 h 2160"/>
                              <a:gd name="T4" fmla="+- 0 1157 1080"/>
                              <a:gd name="T5" fmla="*/ T4 w 468"/>
                              <a:gd name="T6" fmla="+- 0 9900 7740"/>
                              <a:gd name="T7" fmla="*/ 9900 h 2160"/>
                              <a:gd name="T8" fmla="+- 0 1128 1080"/>
                              <a:gd name="T9" fmla="*/ T8 w 468"/>
                              <a:gd name="T10" fmla="+- 0 9894 7740"/>
                              <a:gd name="T11" fmla="*/ 9894 h 2160"/>
                              <a:gd name="T12" fmla="+- 0 1103 1080"/>
                              <a:gd name="T13" fmla="*/ T12 w 468"/>
                              <a:gd name="T14" fmla="+- 0 9877 7740"/>
                              <a:gd name="T15" fmla="*/ 9877 h 2160"/>
                              <a:gd name="T16" fmla="+- 0 1086 1080"/>
                              <a:gd name="T17" fmla="*/ T16 w 468"/>
                              <a:gd name="T18" fmla="+- 0 9851 7740"/>
                              <a:gd name="T19" fmla="*/ 9851 h 2160"/>
                              <a:gd name="T20" fmla="+- 0 1080 1080"/>
                              <a:gd name="T21" fmla="*/ T20 w 468"/>
                              <a:gd name="T22" fmla="+- 0 9821 7740"/>
                              <a:gd name="T23" fmla="*/ 9821 h 2160"/>
                              <a:gd name="T24" fmla="+- 0 1080 1080"/>
                              <a:gd name="T25" fmla="*/ T24 w 468"/>
                              <a:gd name="T26" fmla="+- 0 7817 7740"/>
                              <a:gd name="T27" fmla="*/ 7817 h 2160"/>
                              <a:gd name="T28" fmla="+- 0 1086 1080"/>
                              <a:gd name="T29" fmla="*/ T28 w 468"/>
                              <a:gd name="T30" fmla="+- 0 7788 7740"/>
                              <a:gd name="T31" fmla="*/ 7788 h 2160"/>
                              <a:gd name="T32" fmla="+- 0 1103 1080"/>
                              <a:gd name="T33" fmla="*/ T32 w 468"/>
                              <a:gd name="T34" fmla="+- 0 7763 7740"/>
                              <a:gd name="T35" fmla="*/ 7763 h 2160"/>
                              <a:gd name="T36" fmla="+- 0 1128 1080"/>
                              <a:gd name="T37" fmla="*/ T36 w 468"/>
                              <a:gd name="T38" fmla="+- 0 7746 7740"/>
                              <a:gd name="T39" fmla="*/ 7746 h 2160"/>
                              <a:gd name="T40" fmla="+- 0 1157 1080"/>
                              <a:gd name="T41" fmla="*/ T40 w 468"/>
                              <a:gd name="T42" fmla="+- 0 7740 7740"/>
                              <a:gd name="T43" fmla="*/ 7740 h 2160"/>
                              <a:gd name="T44" fmla="+- 0 1469 1080"/>
                              <a:gd name="T45" fmla="*/ T44 w 468"/>
                              <a:gd name="T46" fmla="+- 0 7740 7740"/>
                              <a:gd name="T47" fmla="*/ 7740 h 2160"/>
                              <a:gd name="T48" fmla="+- 0 1499 1080"/>
                              <a:gd name="T49" fmla="*/ T48 w 468"/>
                              <a:gd name="T50" fmla="+- 0 7746 7740"/>
                              <a:gd name="T51" fmla="*/ 7746 h 2160"/>
                              <a:gd name="T52" fmla="+- 0 1525 1080"/>
                              <a:gd name="T53" fmla="*/ T52 w 468"/>
                              <a:gd name="T54" fmla="+- 0 7763 7740"/>
                              <a:gd name="T55" fmla="*/ 7763 h 2160"/>
                              <a:gd name="T56" fmla="+- 0 1542 1080"/>
                              <a:gd name="T57" fmla="*/ T56 w 468"/>
                              <a:gd name="T58" fmla="+- 0 7788 7740"/>
                              <a:gd name="T59" fmla="*/ 7788 h 2160"/>
                              <a:gd name="T60" fmla="+- 0 1548 1080"/>
                              <a:gd name="T61" fmla="*/ T60 w 468"/>
                              <a:gd name="T62" fmla="+- 0 7817 7740"/>
                              <a:gd name="T63" fmla="*/ 7817 h 2160"/>
                              <a:gd name="T64" fmla="+- 0 1548 1080"/>
                              <a:gd name="T65" fmla="*/ T64 w 468"/>
                              <a:gd name="T66" fmla="+- 0 9821 7740"/>
                              <a:gd name="T67" fmla="*/ 9821 h 2160"/>
                              <a:gd name="T68" fmla="+- 0 1542 1080"/>
                              <a:gd name="T69" fmla="*/ T68 w 468"/>
                              <a:gd name="T70" fmla="+- 0 9851 7740"/>
                              <a:gd name="T71" fmla="*/ 9851 h 2160"/>
                              <a:gd name="T72" fmla="+- 0 1525 1080"/>
                              <a:gd name="T73" fmla="*/ T72 w 468"/>
                              <a:gd name="T74" fmla="+- 0 9877 7740"/>
                              <a:gd name="T75" fmla="*/ 9877 h 2160"/>
                              <a:gd name="T76" fmla="+- 0 1499 1080"/>
                              <a:gd name="T77" fmla="*/ T76 w 468"/>
                              <a:gd name="T78" fmla="+- 0 9894 7740"/>
                              <a:gd name="T79" fmla="*/ 9894 h 2160"/>
                              <a:gd name="T80" fmla="+- 0 1469 1080"/>
                              <a:gd name="T81" fmla="*/ T80 w 468"/>
                              <a:gd name="T82" fmla="+- 0 9900 7740"/>
                              <a:gd name="T83" fmla="*/ 9900 h 21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68" h="2160">
                                <a:moveTo>
                                  <a:pt x="389" y="2160"/>
                                </a:moveTo>
                                <a:lnTo>
                                  <a:pt x="77" y="2160"/>
                                </a:lnTo>
                                <a:lnTo>
                                  <a:pt x="48" y="2154"/>
                                </a:lnTo>
                                <a:lnTo>
                                  <a:pt x="23" y="2137"/>
                                </a:lnTo>
                                <a:lnTo>
                                  <a:pt x="6" y="2111"/>
                                </a:lnTo>
                                <a:lnTo>
                                  <a:pt x="0" y="2081"/>
                                </a:lnTo>
                                <a:lnTo>
                                  <a:pt x="0" y="77"/>
                                </a:lnTo>
                                <a:lnTo>
                                  <a:pt x="6" y="48"/>
                                </a:lnTo>
                                <a:lnTo>
                                  <a:pt x="23" y="23"/>
                                </a:lnTo>
                                <a:lnTo>
                                  <a:pt x="48" y="6"/>
                                </a:lnTo>
                                <a:lnTo>
                                  <a:pt x="77" y="0"/>
                                </a:lnTo>
                                <a:lnTo>
                                  <a:pt x="389" y="0"/>
                                </a:lnTo>
                                <a:lnTo>
                                  <a:pt x="419" y="6"/>
                                </a:lnTo>
                                <a:lnTo>
                                  <a:pt x="445" y="23"/>
                                </a:lnTo>
                                <a:lnTo>
                                  <a:pt x="462" y="48"/>
                                </a:lnTo>
                                <a:lnTo>
                                  <a:pt x="468" y="77"/>
                                </a:lnTo>
                                <a:lnTo>
                                  <a:pt x="468" y="2081"/>
                                </a:lnTo>
                                <a:lnTo>
                                  <a:pt x="462" y="2111"/>
                                </a:lnTo>
                                <a:lnTo>
                                  <a:pt x="445" y="2137"/>
                                </a:lnTo>
                                <a:lnTo>
                                  <a:pt x="419" y="2154"/>
                                </a:lnTo>
                                <a:lnTo>
                                  <a:pt x="389" y="216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CEB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Freeform 24"/>
                        <wps:cNvSpPr>
                          <a:spLocks/>
                        </wps:cNvSpPr>
                        <wps:spPr bwMode="auto">
                          <a:xfrm>
                            <a:off x="1080" y="7740"/>
                            <a:ext cx="468" cy="2160"/>
                          </a:xfrm>
                          <a:custGeom>
                            <a:avLst/>
                            <a:gdLst>
                              <a:gd name="T0" fmla="+- 0 1080 1080"/>
                              <a:gd name="T1" fmla="*/ T0 w 468"/>
                              <a:gd name="T2" fmla="+- 0 9821 7740"/>
                              <a:gd name="T3" fmla="*/ 9821 h 2160"/>
                              <a:gd name="T4" fmla="+- 0 1086 1080"/>
                              <a:gd name="T5" fmla="*/ T4 w 468"/>
                              <a:gd name="T6" fmla="+- 0 9851 7740"/>
                              <a:gd name="T7" fmla="*/ 9851 h 2160"/>
                              <a:gd name="T8" fmla="+- 0 1103 1080"/>
                              <a:gd name="T9" fmla="*/ T8 w 468"/>
                              <a:gd name="T10" fmla="+- 0 9877 7740"/>
                              <a:gd name="T11" fmla="*/ 9877 h 2160"/>
                              <a:gd name="T12" fmla="+- 0 1128 1080"/>
                              <a:gd name="T13" fmla="*/ T12 w 468"/>
                              <a:gd name="T14" fmla="+- 0 9894 7740"/>
                              <a:gd name="T15" fmla="*/ 9894 h 2160"/>
                              <a:gd name="T16" fmla="+- 0 1157 1080"/>
                              <a:gd name="T17" fmla="*/ T16 w 468"/>
                              <a:gd name="T18" fmla="+- 0 9900 7740"/>
                              <a:gd name="T19" fmla="*/ 9900 h 2160"/>
                              <a:gd name="T20" fmla="+- 0 1469 1080"/>
                              <a:gd name="T21" fmla="*/ T20 w 468"/>
                              <a:gd name="T22" fmla="+- 0 9900 7740"/>
                              <a:gd name="T23" fmla="*/ 9900 h 2160"/>
                              <a:gd name="T24" fmla="+- 0 1499 1080"/>
                              <a:gd name="T25" fmla="*/ T24 w 468"/>
                              <a:gd name="T26" fmla="+- 0 9894 7740"/>
                              <a:gd name="T27" fmla="*/ 9894 h 2160"/>
                              <a:gd name="T28" fmla="+- 0 1525 1080"/>
                              <a:gd name="T29" fmla="*/ T28 w 468"/>
                              <a:gd name="T30" fmla="+- 0 9877 7740"/>
                              <a:gd name="T31" fmla="*/ 9877 h 2160"/>
                              <a:gd name="T32" fmla="+- 0 1542 1080"/>
                              <a:gd name="T33" fmla="*/ T32 w 468"/>
                              <a:gd name="T34" fmla="+- 0 9851 7740"/>
                              <a:gd name="T35" fmla="*/ 9851 h 2160"/>
                              <a:gd name="T36" fmla="+- 0 1548 1080"/>
                              <a:gd name="T37" fmla="*/ T36 w 468"/>
                              <a:gd name="T38" fmla="+- 0 9821 7740"/>
                              <a:gd name="T39" fmla="*/ 9821 h 2160"/>
                              <a:gd name="T40" fmla="+- 0 1548 1080"/>
                              <a:gd name="T41" fmla="*/ T40 w 468"/>
                              <a:gd name="T42" fmla="+- 0 7817 7740"/>
                              <a:gd name="T43" fmla="*/ 7817 h 2160"/>
                              <a:gd name="T44" fmla="+- 0 1542 1080"/>
                              <a:gd name="T45" fmla="*/ T44 w 468"/>
                              <a:gd name="T46" fmla="+- 0 7788 7740"/>
                              <a:gd name="T47" fmla="*/ 7788 h 2160"/>
                              <a:gd name="T48" fmla="+- 0 1525 1080"/>
                              <a:gd name="T49" fmla="*/ T48 w 468"/>
                              <a:gd name="T50" fmla="+- 0 7763 7740"/>
                              <a:gd name="T51" fmla="*/ 7763 h 2160"/>
                              <a:gd name="T52" fmla="+- 0 1499 1080"/>
                              <a:gd name="T53" fmla="*/ T52 w 468"/>
                              <a:gd name="T54" fmla="+- 0 7746 7740"/>
                              <a:gd name="T55" fmla="*/ 7746 h 2160"/>
                              <a:gd name="T56" fmla="+- 0 1469 1080"/>
                              <a:gd name="T57" fmla="*/ T56 w 468"/>
                              <a:gd name="T58" fmla="+- 0 7740 7740"/>
                              <a:gd name="T59" fmla="*/ 7740 h 2160"/>
                              <a:gd name="T60" fmla="+- 0 1157 1080"/>
                              <a:gd name="T61" fmla="*/ T60 w 468"/>
                              <a:gd name="T62" fmla="+- 0 7740 7740"/>
                              <a:gd name="T63" fmla="*/ 7740 h 2160"/>
                              <a:gd name="T64" fmla="+- 0 1128 1080"/>
                              <a:gd name="T65" fmla="*/ T64 w 468"/>
                              <a:gd name="T66" fmla="+- 0 7746 7740"/>
                              <a:gd name="T67" fmla="*/ 7746 h 2160"/>
                              <a:gd name="T68" fmla="+- 0 1103 1080"/>
                              <a:gd name="T69" fmla="*/ T68 w 468"/>
                              <a:gd name="T70" fmla="+- 0 7763 7740"/>
                              <a:gd name="T71" fmla="*/ 7763 h 2160"/>
                              <a:gd name="T72" fmla="+- 0 1086 1080"/>
                              <a:gd name="T73" fmla="*/ T72 w 468"/>
                              <a:gd name="T74" fmla="+- 0 7788 7740"/>
                              <a:gd name="T75" fmla="*/ 7788 h 2160"/>
                              <a:gd name="T76" fmla="+- 0 1080 1080"/>
                              <a:gd name="T77" fmla="*/ T76 w 468"/>
                              <a:gd name="T78" fmla="+- 0 7817 7740"/>
                              <a:gd name="T79" fmla="*/ 7817 h 2160"/>
                              <a:gd name="T80" fmla="+- 0 1080 1080"/>
                              <a:gd name="T81" fmla="*/ T80 w 468"/>
                              <a:gd name="T82" fmla="+- 0 9821 7740"/>
                              <a:gd name="T83" fmla="*/ 9821 h 21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68" h="2160">
                                <a:moveTo>
                                  <a:pt x="0" y="2081"/>
                                </a:moveTo>
                                <a:lnTo>
                                  <a:pt x="6" y="2111"/>
                                </a:lnTo>
                                <a:lnTo>
                                  <a:pt x="23" y="2137"/>
                                </a:lnTo>
                                <a:lnTo>
                                  <a:pt x="48" y="2154"/>
                                </a:lnTo>
                                <a:lnTo>
                                  <a:pt x="77" y="2160"/>
                                </a:lnTo>
                                <a:lnTo>
                                  <a:pt x="389" y="2160"/>
                                </a:lnTo>
                                <a:lnTo>
                                  <a:pt x="419" y="2154"/>
                                </a:lnTo>
                                <a:lnTo>
                                  <a:pt x="445" y="2137"/>
                                </a:lnTo>
                                <a:lnTo>
                                  <a:pt x="462" y="2111"/>
                                </a:lnTo>
                                <a:lnTo>
                                  <a:pt x="468" y="2081"/>
                                </a:lnTo>
                                <a:lnTo>
                                  <a:pt x="468" y="77"/>
                                </a:lnTo>
                                <a:lnTo>
                                  <a:pt x="462" y="48"/>
                                </a:lnTo>
                                <a:lnTo>
                                  <a:pt x="445" y="23"/>
                                </a:lnTo>
                                <a:lnTo>
                                  <a:pt x="419" y="6"/>
                                </a:lnTo>
                                <a:lnTo>
                                  <a:pt x="389" y="0"/>
                                </a:lnTo>
                                <a:lnTo>
                                  <a:pt x="77" y="0"/>
                                </a:lnTo>
                                <a:lnTo>
                                  <a:pt x="48" y="6"/>
                                </a:lnTo>
                                <a:lnTo>
                                  <a:pt x="23" y="23"/>
                                </a:lnTo>
                                <a:lnTo>
                                  <a:pt x="6" y="48"/>
                                </a:lnTo>
                                <a:lnTo>
                                  <a:pt x="0" y="77"/>
                                </a:lnTo>
                                <a:lnTo>
                                  <a:pt x="0" y="2081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8185E3F" id="Group 23" o:spid="_x0000_s1026" style="position:absolute;margin-left:53.65pt;margin-top:386.65pt;width:24.15pt;height:108.75pt;z-index:15730688;mso-position-horizontal-relative:page;mso-position-vertical-relative:page" coordorigin="1073,7733" coordsize="483,21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">
                <v:shape id="Freeform 25" o:spid="_x0000_s1027" style="position:absolute;left:1080;top:7740;width:468;height:2160;visibility:visible;mso-wrap-style:square;v-text-anchor:top" coordsize="468,2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" path="m389,2160r-312,l48,2154,23,2137,6,2111,,2081,,77,6,48,23,23,48,6,77,,389,r30,6l445,23r17,25l468,77r,2004l462,2111r-17,26l419,2154r-30,6xe" fillcolor="#ccebff" stroked="f">
                  <v:path arrowok="t" o:connecttype="custom" o:connectlocs="389,9900;77,9900;48,9894;23,9877;6,9851;0,9821;0,7817;6,7788;23,7763;48,7746;77,7740;389,7740;419,7746;445,7763;462,7788;468,7817;468,9821;462,9851;445,9877;419,9894;389,9900" o:connectangles="0,0,0,0,0,0,0,0,0,0,0,0,0,0,0,0,0,0,0,0,0"/>
                </v:shape>
                <v:shape id="Freeform 24" o:spid="_x0000_s1028" style="position:absolute;left:1080;top:7740;width:468;height:2160;visibility:visible;mso-wrap-style:square;v-text-anchor:top" coordsize="468,2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" path="m,2081r6,30l23,2137r25,17l77,2160r312,l419,2154r26,-17l462,2111r6,-30l468,77,462,48,445,23,419,6,389,,77,,48,6,23,23,6,48,,77,,2081xe" filled="f" strokeweight=".72pt">
                  <v:path arrowok="t" o:connecttype="custom" o:connectlocs="0,9821;6,9851;23,9877;48,9894;77,9900;389,9900;419,9894;445,9877;462,9851;468,9821;468,7817;462,7788;445,7763;419,7746;389,7740;77,7740;48,7746;23,7763;6,7788;0,7817;0,9821" o:connectangles="0,0,0,0,0,0,0,0,0,0,0,0,0,0,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w:drawing>
          <wp:anchor distT="0" distB="0" distL="0" distR="0" simplePos="0" relativeHeight="15731200" behindDoc="0" locked="0" layoutInCell="1" allowOverlap="1">
            <wp:simplePos x="0" y="0"/>
            <wp:positionH relativeFrom="page">
              <wp:posOffset>3150107</wp:posOffset>
            </wp:positionH>
            <wp:positionV relativeFrom="page">
              <wp:posOffset>3441191</wp:posOffset>
            </wp:positionV>
            <wp:extent cx="76810" cy="179736"/>
            <wp:effectExtent l="0" t="0" r="0" b="0"/>
            <wp:wrapNone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810" cy="17973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1712" behindDoc="0" locked="0" layoutInCell="1" allowOverlap="1">
                <wp:simplePos x="0" y="0"/>
                <wp:positionH relativeFrom="page">
                  <wp:posOffset>6266815</wp:posOffset>
                </wp:positionH>
                <wp:positionV relativeFrom="page">
                  <wp:posOffset>3204845</wp:posOffset>
                </wp:positionV>
                <wp:extent cx="76200" cy="535305"/>
                <wp:effectExtent l="0" t="0" r="0" b="0"/>
                <wp:wrapNone/>
                <wp:docPr id="26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6200" cy="535305"/>
                        </a:xfrm>
                        <a:custGeom>
                          <a:avLst/>
                          <a:gdLst>
                            <a:gd name="T0" fmla="+- 0 9936 9869"/>
                            <a:gd name="T1" fmla="*/ T0 w 120"/>
                            <a:gd name="T2" fmla="+- 0 5789 5047"/>
                            <a:gd name="T3" fmla="*/ 5789 h 843"/>
                            <a:gd name="T4" fmla="+- 0 9922 9869"/>
                            <a:gd name="T5" fmla="*/ T4 w 120"/>
                            <a:gd name="T6" fmla="+- 0 5789 5047"/>
                            <a:gd name="T7" fmla="*/ 5789 h 843"/>
                            <a:gd name="T8" fmla="+- 0 9919 9869"/>
                            <a:gd name="T9" fmla="*/ T8 w 120"/>
                            <a:gd name="T10" fmla="+- 0 5047 5047"/>
                            <a:gd name="T11" fmla="*/ 5047 h 843"/>
                            <a:gd name="T12" fmla="+- 0 9934 9869"/>
                            <a:gd name="T13" fmla="*/ T12 w 120"/>
                            <a:gd name="T14" fmla="+- 0 5047 5047"/>
                            <a:gd name="T15" fmla="*/ 5047 h 843"/>
                            <a:gd name="T16" fmla="+- 0 9936 9869"/>
                            <a:gd name="T17" fmla="*/ T16 w 120"/>
                            <a:gd name="T18" fmla="+- 0 5789 5047"/>
                            <a:gd name="T19" fmla="*/ 5789 h 843"/>
                            <a:gd name="T20" fmla="+- 0 9929 9869"/>
                            <a:gd name="T21" fmla="*/ T20 w 120"/>
                            <a:gd name="T22" fmla="+- 0 5890 5047"/>
                            <a:gd name="T23" fmla="*/ 5890 h 843"/>
                            <a:gd name="T24" fmla="+- 0 9869 9869"/>
                            <a:gd name="T25" fmla="*/ T24 w 120"/>
                            <a:gd name="T26" fmla="+- 0 5770 5047"/>
                            <a:gd name="T27" fmla="*/ 5770 h 843"/>
                            <a:gd name="T28" fmla="+- 0 9922 9869"/>
                            <a:gd name="T29" fmla="*/ T28 w 120"/>
                            <a:gd name="T30" fmla="+- 0 5770 5047"/>
                            <a:gd name="T31" fmla="*/ 5770 h 843"/>
                            <a:gd name="T32" fmla="+- 0 9922 9869"/>
                            <a:gd name="T33" fmla="*/ T32 w 120"/>
                            <a:gd name="T34" fmla="+- 0 5789 5047"/>
                            <a:gd name="T35" fmla="*/ 5789 h 843"/>
                            <a:gd name="T36" fmla="+- 0 9979 9869"/>
                            <a:gd name="T37" fmla="*/ T36 w 120"/>
                            <a:gd name="T38" fmla="+- 0 5789 5047"/>
                            <a:gd name="T39" fmla="*/ 5789 h 843"/>
                            <a:gd name="T40" fmla="+- 0 9929 9869"/>
                            <a:gd name="T41" fmla="*/ T40 w 120"/>
                            <a:gd name="T42" fmla="+- 0 5890 5047"/>
                            <a:gd name="T43" fmla="*/ 5890 h 843"/>
                            <a:gd name="T44" fmla="+- 0 9979 9869"/>
                            <a:gd name="T45" fmla="*/ T44 w 120"/>
                            <a:gd name="T46" fmla="+- 0 5789 5047"/>
                            <a:gd name="T47" fmla="*/ 5789 h 843"/>
                            <a:gd name="T48" fmla="+- 0 9936 9869"/>
                            <a:gd name="T49" fmla="*/ T48 w 120"/>
                            <a:gd name="T50" fmla="+- 0 5789 5047"/>
                            <a:gd name="T51" fmla="*/ 5789 h 843"/>
                            <a:gd name="T52" fmla="+- 0 9936 9869"/>
                            <a:gd name="T53" fmla="*/ T52 w 120"/>
                            <a:gd name="T54" fmla="+- 0 5770 5047"/>
                            <a:gd name="T55" fmla="*/ 5770 h 843"/>
                            <a:gd name="T56" fmla="+- 0 9989 9869"/>
                            <a:gd name="T57" fmla="*/ T56 w 120"/>
                            <a:gd name="T58" fmla="+- 0 5770 5047"/>
                            <a:gd name="T59" fmla="*/ 5770 h 843"/>
                            <a:gd name="T60" fmla="+- 0 9979 9869"/>
                            <a:gd name="T61" fmla="*/ T60 w 120"/>
                            <a:gd name="T62" fmla="+- 0 5789 5047"/>
                            <a:gd name="T63" fmla="*/ 5789 h 843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</a:cxnLst>
                          <a:rect l="0" t="0" r="r" b="b"/>
                          <a:pathLst>
                            <a:path w="120" h="843">
                              <a:moveTo>
                                <a:pt x="67" y="742"/>
                              </a:moveTo>
                              <a:lnTo>
                                <a:pt x="53" y="742"/>
                              </a:lnTo>
                              <a:lnTo>
                                <a:pt x="50" y="0"/>
                              </a:lnTo>
                              <a:lnTo>
                                <a:pt x="65" y="0"/>
                              </a:lnTo>
                              <a:lnTo>
                                <a:pt x="67" y="742"/>
                              </a:lnTo>
                              <a:close/>
                              <a:moveTo>
                                <a:pt x="60" y="843"/>
                              </a:moveTo>
                              <a:lnTo>
                                <a:pt x="0" y="723"/>
                              </a:lnTo>
                              <a:lnTo>
                                <a:pt x="53" y="723"/>
                              </a:lnTo>
                              <a:lnTo>
                                <a:pt x="53" y="742"/>
                              </a:lnTo>
                              <a:lnTo>
                                <a:pt x="110" y="742"/>
                              </a:lnTo>
                              <a:lnTo>
                                <a:pt x="60" y="843"/>
                              </a:lnTo>
                              <a:close/>
                              <a:moveTo>
                                <a:pt x="110" y="742"/>
                              </a:moveTo>
                              <a:lnTo>
                                <a:pt x="67" y="742"/>
                              </a:lnTo>
                              <a:lnTo>
                                <a:pt x="67" y="723"/>
                              </a:lnTo>
                              <a:lnTo>
                                <a:pt x="120" y="723"/>
                              </a:lnTo>
                              <a:lnTo>
                                <a:pt x="110" y="742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26AEAC" id="AutoShape 22" o:spid="_x0000_s1026" style="position:absolute;margin-left:493.45pt;margin-top:252.35pt;width:6pt;height:42.15pt;z-index:157317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20,8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" path="m67,742r-14,l50,,65,r2,742xm60,843l,723r53,l53,742r57,l60,843xm110,742r-43,l67,723r53,l110,742xe" fillcolor="black" stroked="f">
                <v:path arrowok="t" o:connecttype="custom" o:connectlocs="42545,3676015;33655,3676015;31750,3204845;41275,3204845;42545,3676015;38100,3740150;0,3663950;33655,3663950;33655,3676015;69850,3676015;38100,3740150;69850,3676015;42545,3676015;42545,3663950;76200,3663950;69850,3676015" o:connectangles="0,0,0,0,0,0,0,0,0,0,0,0,0,0,0,0"/>
                <w10:wrap anchorx="page" anchory="page"/>
              </v:shape>
            </w:pict>
          </mc:Fallback>
        </mc:AlternateContent>
      </w:r>
      <w:r>
        <w:rPr>
          <w:noProof/>
        </w:rPr>
        <w:drawing>
          <wp:anchor distT="0" distB="0" distL="0" distR="0" simplePos="0" relativeHeight="15732736" behindDoc="0" locked="0" layoutInCell="1" allowOverlap="1">
            <wp:simplePos x="0" y="0"/>
            <wp:positionH relativeFrom="page">
              <wp:posOffset>3148583</wp:posOffset>
            </wp:positionH>
            <wp:positionV relativeFrom="page">
              <wp:posOffset>4780788</wp:posOffset>
            </wp:positionV>
            <wp:extent cx="75503" cy="185737"/>
            <wp:effectExtent l="0" t="0" r="0" b="0"/>
            <wp:wrapNone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503" cy="1857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3248" behindDoc="0" locked="0" layoutInCell="1" allowOverlap="1">
            <wp:simplePos x="0" y="0"/>
            <wp:positionH relativeFrom="page">
              <wp:posOffset>3180588</wp:posOffset>
            </wp:positionH>
            <wp:positionV relativeFrom="page">
              <wp:posOffset>6121908</wp:posOffset>
            </wp:positionV>
            <wp:extent cx="76599" cy="219075"/>
            <wp:effectExtent l="0" t="0" r="0" b="0"/>
            <wp:wrapNone/>
            <wp:docPr id="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599" cy="219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3760" behindDoc="0" locked="0" layoutInCell="1" allowOverlap="1">
            <wp:simplePos x="0" y="0"/>
            <wp:positionH relativeFrom="page">
              <wp:posOffset>3264408</wp:posOffset>
            </wp:positionH>
            <wp:positionV relativeFrom="page">
              <wp:posOffset>7267956</wp:posOffset>
            </wp:positionV>
            <wp:extent cx="75997" cy="142875"/>
            <wp:effectExtent l="0" t="0" r="0" b="0"/>
            <wp:wrapNone/>
            <wp:docPr id="7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997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4272" behindDoc="0" locked="0" layoutInCell="1" allowOverlap="1">
                <wp:simplePos x="0" y="0"/>
                <wp:positionH relativeFrom="page">
                  <wp:posOffset>4777740</wp:posOffset>
                </wp:positionH>
                <wp:positionV relativeFrom="page">
                  <wp:posOffset>4363085</wp:posOffset>
                </wp:positionV>
                <wp:extent cx="523240" cy="76200"/>
                <wp:effectExtent l="0" t="0" r="0" b="0"/>
                <wp:wrapNone/>
                <wp:docPr id="25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23240" cy="76200"/>
                        </a:xfrm>
                        <a:custGeom>
                          <a:avLst/>
                          <a:gdLst>
                            <a:gd name="T0" fmla="+- 0 8227 7524"/>
                            <a:gd name="T1" fmla="*/ T0 w 824"/>
                            <a:gd name="T2" fmla="+- 0 6991 6871"/>
                            <a:gd name="T3" fmla="*/ 6991 h 120"/>
                            <a:gd name="T4" fmla="+- 0 8227 7524"/>
                            <a:gd name="T5" fmla="*/ T4 w 824"/>
                            <a:gd name="T6" fmla="+- 0 6871 6871"/>
                            <a:gd name="T7" fmla="*/ 6871 h 120"/>
                            <a:gd name="T8" fmla="+- 0 8333 7524"/>
                            <a:gd name="T9" fmla="*/ T8 w 824"/>
                            <a:gd name="T10" fmla="+- 0 6924 6871"/>
                            <a:gd name="T11" fmla="*/ 6924 h 120"/>
                            <a:gd name="T12" fmla="+- 0 8246 7524"/>
                            <a:gd name="T13" fmla="*/ T12 w 824"/>
                            <a:gd name="T14" fmla="+- 0 6924 6871"/>
                            <a:gd name="T15" fmla="*/ 6924 h 120"/>
                            <a:gd name="T16" fmla="+- 0 8246 7524"/>
                            <a:gd name="T17" fmla="*/ T16 w 824"/>
                            <a:gd name="T18" fmla="+- 0 6938 6871"/>
                            <a:gd name="T19" fmla="*/ 6938 h 120"/>
                            <a:gd name="T20" fmla="+- 0 8333 7524"/>
                            <a:gd name="T21" fmla="*/ T20 w 824"/>
                            <a:gd name="T22" fmla="+- 0 6938 6871"/>
                            <a:gd name="T23" fmla="*/ 6938 h 120"/>
                            <a:gd name="T24" fmla="+- 0 8227 7524"/>
                            <a:gd name="T25" fmla="*/ T24 w 824"/>
                            <a:gd name="T26" fmla="+- 0 6991 6871"/>
                            <a:gd name="T27" fmla="*/ 6991 h 120"/>
                            <a:gd name="T28" fmla="+- 0 8227 7524"/>
                            <a:gd name="T29" fmla="*/ T28 w 824"/>
                            <a:gd name="T30" fmla="+- 0 6938 6871"/>
                            <a:gd name="T31" fmla="*/ 6938 h 120"/>
                            <a:gd name="T32" fmla="+- 0 7524 7524"/>
                            <a:gd name="T33" fmla="*/ T32 w 824"/>
                            <a:gd name="T34" fmla="+- 0 6938 6871"/>
                            <a:gd name="T35" fmla="*/ 6938 h 120"/>
                            <a:gd name="T36" fmla="+- 0 7524 7524"/>
                            <a:gd name="T37" fmla="*/ T36 w 824"/>
                            <a:gd name="T38" fmla="+- 0 6924 6871"/>
                            <a:gd name="T39" fmla="*/ 6924 h 120"/>
                            <a:gd name="T40" fmla="+- 0 8227 7524"/>
                            <a:gd name="T41" fmla="*/ T40 w 824"/>
                            <a:gd name="T42" fmla="+- 0 6924 6871"/>
                            <a:gd name="T43" fmla="*/ 6924 h 120"/>
                            <a:gd name="T44" fmla="+- 0 8227 7524"/>
                            <a:gd name="T45" fmla="*/ T44 w 824"/>
                            <a:gd name="T46" fmla="+- 0 6938 6871"/>
                            <a:gd name="T47" fmla="*/ 6938 h 120"/>
                            <a:gd name="T48" fmla="+- 0 8333 7524"/>
                            <a:gd name="T49" fmla="*/ T48 w 824"/>
                            <a:gd name="T50" fmla="+- 0 6938 6871"/>
                            <a:gd name="T51" fmla="*/ 6938 h 120"/>
                            <a:gd name="T52" fmla="+- 0 8246 7524"/>
                            <a:gd name="T53" fmla="*/ T52 w 824"/>
                            <a:gd name="T54" fmla="+- 0 6938 6871"/>
                            <a:gd name="T55" fmla="*/ 6938 h 120"/>
                            <a:gd name="T56" fmla="+- 0 8246 7524"/>
                            <a:gd name="T57" fmla="*/ T56 w 824"/>
                            <a:gd name="T58" fmla="+- 0 6924 6871"/>
                            <a:gd name="T59" fmla="*/ 6924 h 120"/>
                            <a:gd name="T60" fmla="+- 0 8333 7524"/>
                            <a:gd name="T61" fmla="*/ T60 w 824"/>
                            <a:gd name="T62" fmla="+- 0 6924 6871"/>
                            <a:gd name="T63" fmla="*/ 6924 h 120"/>
                            <a:gd name="T64" fmla="+- 0 8347 7524"/>
                            <a:gd name="T65" fmla="*/ T64 w 824"/>
                            <a:gd name="T66" fmla="+- 0 6931 6871"/>
                            <a:gd name="T67" fmla="*/ 6931 h 120"/>
                            <a:gd name="T68" fmla="+- 0 8333 7524"/>
                            <a:gd name="T69" fmla="*/ T68 w 824"/>
                            <a:gd name="T70" fmla="+- 0 6938 6871"/>
                            <a:gd name="T71" fmla="*/ 6938 h 12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</a:cxnLst>
                          <a:rect l="0" t="0" r="r" b="b"/>
                          <a:pathLst>
                            <a:path w="824" h="120">
                              <a:moveTo>
                                <a:pt x="703" y="120"/>
                              </a:moveTo>
                              <a:lnTo>
                                <a:pt x="703" y="0"/>
                              </a:lnTo>
                              <a:lnTo>
                                <a:pt x="809" y="53"/>
                              </a:lnTo>
                              <a:lnTo>
                                <a:pt x="722" y="53"/>
                              </a:lnTo>
                              <a:lnTo>
                                <a:pt x="722" y="67"/>
                              </a:lnTo>
                              <a:lnTo>
                                <a:pt x="809" y="67"/>
                              </a:lnTo>
                              <a:lnTo>
                                <a:pt x="703" y="120"/>
                              </a:lnTo>
                              <a:close/>
                              <a:moveTo>
                                <a:pt x="703" y="67"/>
                              </a:moveTo>
                              <a:lnTo>
                                <a:pt x="0" y="67"/>
                              </a:lnTo>
                              <a:lnTo>
                                <a:pt x="0" y="53"/>
                              </a:lnTo>
                              <a:lnTo>
                                <a:pt x="703" y="53"/>
                              </a:lnTo>
                              <a:lnTo>
                                <a:pt x="703" y="67"/>
                              </a:lnTo>
                              <a:close/>
                              <a:moveTo>
                                <a:pt x="809" y="67"/>
                              </a:moveTo>
                              <a:lnTo>
                                <a:pt x="722" y="67"/>
                              </a:lnTo>
                              <a:lnTo>
                                <a:pt x="722" y="53"/>
                              </a:lnTo>
                              <a:lnTo>
                                <a:pt x="809" y="53"/>
                              </a:lnTo>
                              <a:lnTo>
                                <a:pt x="823" y="60"/>
                              </a:lnTo>
                              <a:lnTo>
                                <a:pt x="809" y="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2E3152" id="AutoShape 21" o:spid="_x0000_s1026" style="position:absolute;margin-left:376.2pt;margin-top:343.55pt;width:41.2pt;height:6pt;z-index:15734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24,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" path="m703,120l703,,809,53r-87,l722,67r87,l703,120xm703,67l,67,,53r703,l703,67xm809,67r-87,l722,53r87,l823,60r-14,7xe" fillcolor="black" stroked="f">
                <v:path arrowok="t" o:connecttype="custom" o:connectlocs="446405,4439285;446405,4363085;513715,4396740;458470,4396740;458470,4405630;513715,4405630;446405,4439285;446405,4405630;0,4405630;0,4396740;446405,4396740;446405,4405630;513715,4405630;458470,4405630;458470,4396740;513715,4396740;522605,4401185;513715,4405630" o:connectangles="0,0,0,0,0,0,0,0,0,0,0,0,0,0,0,0,0,0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4784" behindDoc="0" locked="0" layoutInCell="1" allowOverlap="1">
                <wp:simplePos x="0" y="0"/>
                <wp:positionH relativeFrom="page">
                  <wp:posOffset>4884420</wp:posOffset>
                </wp:positionH>
                <wp:positionV relativeFrom="page">
                  <wp:posOffset>5467985</wp:posOffset>
                </wp:positionV>
                <wp:extent cx="269875" cy="76200"/>
                <wp:effectExtent l="0" t="0" r="0" b="0"/>
                <wp:wrapNone/>
                <wp:docPr id="24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9875" cy="76200"/>
                        </a:xfrm>
                        <a:custGeom>
                          <a:avLst/>
                          <a:gdLst>
                            <a:gd name="T0" fmla="+- 0 7997 7692"/>
                            <a:gd name="T1" fmla="*/ T0 w 425"/>
                            <a:gd name="T2" fmla="+- 0 8731 8611"/>
                            <a:gd name="T3" fmla="*/ 8731 h 120"/>
                            <a:gd name="T4" fmla="+- 0 7997 7692"/>
                            <a:gd name="T5" fmla="*/ T4 w 425"/>
                            <a:gd name="T6" fmla="+- 0 8611 8611"/>
                            <a:gd name="T7" fmla="*/ 8611 h 120"/>
                            <a:gd name="T8" fmla="+- 0 8102 7692"/>
                            <a:gd name="T9" fmla="*/ T8 w 425"/>
                            <a:gd name="T10" fmla="+- 0 8664 8611"/>
                            <a:gd name="T11" fmla="*/ 8664 h 120"/>
                            <a:gd name="T12" fmla="+- 0 8016 7692"/>
                            <a:gd name="T13" fmla="*/ T12 w 425"/>
                            <a:gd name="T14" fmla="+- 0 8664 8611"/>
                            <a:gd name="T15" fmla="*/ 8664 h 120"/>
                            <a:gd name="T16" fmla="+- 0 8016 7692"/>
                            <a:gd name="T17" fmla="*/ T16 w 425"/>
                            <a:gd name="T18" fmla="+- 0 8678 8611"/>
                            <a:gd name="T19" fmla="*/ 8678 h 120"/>
                            <a:gd name="T20" fmla="+- 0 8102 7692"/>
                            <a:gd name="T21" fmla="*/ T20 w 425"/>
                            <a:gd name="T22" fmla="+- 0 8678 8611"/>
                            <a:gd name="T23" fmla="*/ 8678 h 120"/>
                            <a:gd name="T24" fmla="+- 0 7997 7692"/>
                            <a:gd name="T25" fmla="*/ T24 w 425"/>
                            <a:gd name="T26" fmla="+- 0 8731 8611"/>
                            <a:gd name="T27" fmla="*/ 8731 h 120"/>
                            <a:gd name="T28" fmla="+- 0 7997 7692"/>
                            <a:gd name="T29" fmla="*/ T28 w 425"/>
                            <a:gd name="T30" fmla="+- 0 8678 8611"/>
                            <a:gd name="T31" fmla="*/ 8678 h 120"/>
                            <a:gd name="T32" fmla="+- 0 7692 7692"/>
                            <a:gd name="T33" fmla="*/ T32 w 425"/>
                            <a:gd name="T34" fmla="+- 0 8678 8611"/>
                            <a:gd name="T35" fmla="*/ 8678 h 120"/>
                            <a:gd name="T36" fmla="+- 0 7692 7692"/>
                            <a:gd name="T37" fmla="*/ T36 w 425"/>
                            <a:gd name="T38" fmla="+- 0 8664 8611"/>
                            <a:gd name="T39" fmla="*/ 8664 h 120"/>
                            <a:gd name="T40" fmla="+- 0 7997 7692"/>
                            <a:gd name="T41" fmla="*/ T40 w 425"/>
                            <a:gd name="T42" fmla="+- 0 8664 8611"/>
                            <a:gd name="T43" fmla="*/ 8664 h 120"/>
                            <a:gd name="T44" fmla="+- 0 7997 7692"/>
                            <a:gd name="T45" fmla="*/ T44 w 425"/>
                            <a:gd name="T46" fmla="+- 0 8678 8611"/>
                            <a:gd name="T47" fmla="*/ 8678 h 120"/>
                            <a:gd name="T48" fmla="+- 0 8102 7692"/>
                            <a:gd name="T49" fmla="*/ T48 w 425"/>
                            <a:gd name="T50" fmla="+- 0 8678 8611"/>
                            <a:gd name="T51" fmla="*/ 8678 h 120"/>
                            <a:gd name="T52" fmla="+- 0 8016 7692"/>
                            <a:gd name="T53" fmla="*/ T52 w 425"/>
                            <a:gd name="T54" fmla="+- 0 8678 8611"/>
                            <a:gd name="T55" fmla="*/ 8678 h 120"/>
                            <a:gd name="T56" fmla="+- 0 8016 7692"/>
                            <a:gd name="T57" fmla="*/ T56 w 425"/>
                            <a:gd name="T58" fmla="+- 0 8664 8611"/>
                            <a:gd name="T59" fmla="*/ 8664 h 120"/>
                            <a:gd name="T60" fmla="+- 0 8102 7692"/>
                            <a:gd name="T61" fmla="*/ T60 w 425"/>
                            <a:gd name="T62" fmla="+- 0 8664 8611"/>
                            <a:gd name="T63" fmla="*/ 8664 h 120"/>
                            <a:gd name="T64" fmla="+- 0 8117 7692"/>
                            <a:gd name="T65" fmla="*/ T64 w 425"/>
                            <a:gd name="T66" fmla="+- 0 8671 8611"/>
                            <a:gd name="T67" fmla="*/ 8671 h 120"/>
                            <a:gd name="T68" fmla="+- 0 8102 7692"/>
                            <a:gd name="T69" fmla="*/ T68 w 425"/>
                            <a:gd name="T70" fmla="+- 0 8678 8611"/>
                            <a:gd name="T71" fmla="*/ 8678 h 12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</a:cxnLst>
                          <a:rect l="0" t="0" r="r" b="b"/>
                          <a:pathLst>
                            <a:path w="425" h="120">
                              <a:moveTo>
                                <a:pt x="305" y="120"/>
                              </a:moveTo>
                              <a:lnTo>
                                <a:pt x="305" y="0"/>
                              </a:lnTo>
                              <a:lnTo>
                                <a:pt x="410" y="53"/>
                              </a:lnTo>
                              <a:lnTo>
                                <a:pt x="324" y="53"/>
                              </a:lnTo>
                              <a:lnTo>
                                <a:pt x="324" y="67"/>
                              </a:lnTo>
                              <a:lnTo>
                                <a:pt x="410" y="67"/>
                              </a:lnTo>
                              <a:lnTo>
                                <a:pt x="305" y="120"/>
                              </a:lnTo>
                              <a:close/>
                              <a:moveTo>
                                <a:pt x="305" y="67"/>
                              </a:moveTo>
                              <a:lnTo>
                                <a:pt x="0" y="67"/>
                              </a:lnTo>
                              <a:lnTo>
                                <a:pt x="0" y="53"/>
                              </a:lnTo>
                              <a:lnTo>
                                <a:pt x="305" y="53"/>
                              </a:lnTo>
                              <a:lnTo>
                                <a:pt x="305" y="67"/>
                              </a:lnTo>
                              <a:close/>
                              <a:moveTo>
                                <a:pt x="410" y="67"/>
                              </a:moveTo>
                              <a:lnTo>
                                <a:pt x="324" y="67"/>
                              </a:lnTo>
                              <a:lnTo>
                                <a:pt x="324" y="53"/>
                              </a:lnTo>
                              <a:lnTo>
                                <a:pt x="410" y="53"/>
                              </a:lnTo>
                              <a:lnTo>
                                <a:pt x="425" y="60"/>
                              </a:lnTo>
                              <a:lnTo>
                                <a:pt x="410" y="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600EFA" id="AutoShape 20" o:spid="_x0000_s1026" style="position:absolute;margin-left:384.6pt;margin-top:430.55pt;width:21.25pt;height:6pt;z-index:15734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425,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" path="m305,120l305,,410,53r-86,l324,67r86,l305,120xm305,67l,67,,53r305,l305,67xm410,67r-86,l324,53r86,l425,60r-15,7xe" fillcolor="black" stroked="f">
                <v:path arrowok="t" o:connecttype="custom" o:connectlocs="193675,5544185;193675,5467985;260350,5501640;205740,5501640;205740,5510530;260350,5510530;193675,5544185;193675,5510530;0,5510530;0,5501640;193675,5501640;193675,5510530;260350,5510530;205740,5510530;205740,5501640;260350,5501640;269875,5506085;260350,5510530" o:connectangles="0,0,0,0,0,0,0,0,0,0,0,0,0,0,0,0,0,0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6320" behindDoc="0" locked="0" layoutInCell="1" allowOverlap="1">
                <wp:simplePos x="0" y="0"/>
                <wp:positionH relativeFrom="page">
                  <wp:posOffset>1606550</wp:posOffset>
                </wp:positionH>
                <wp:positionV relativeFrom="page">
                  <wp:posOffset>6606540</wp:posOffset>
                </wp:positionV>
                <wp:extent cx="2979420" cy="594360"/>
                <wp:effectExtent l="0" t="0" r="0" b="0"/>
                <wp:wrapNone/>
                <wp:docPr id="23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9420" cy="594360"/>
                        </a:xfrm>
                        <a:prstGeom prst="rect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4B068C" w:rsidRDefault="004C592E">
                            <w:pPr>
                              <w:pStyle w:val="BodyText"/>
                              <w:spacing w:before="143"/>
                              <w:ind w:left="400" w:right="383" w:firstLine="9"/>
                            </w:pPr>
                            <w:r>
                              <w:t>20 records assigned to 12 separate studies, one study excluded due to incomplete data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9" o:spid="_x0000_s1026" type="#_x0000_t202" style="position:absolute;margin-left:126.5pt;margin-top:520.2pt;width:234.6pt;height:46.8pt;z-index:157363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" filled="f" strokeweight=".72pt">
                <v:textbox inset="0,0,0,0">
                  <w:txbxContent>
                    <w:p w:rsidR="004B068C" w:rsidRDefault="004C592E">
                      <w:pPr>
                        <w:pStyle w:val="BodyText"/>
                        <w:spacing w:before="143"/>
                        <w:ind w:left="400" w:right="383" w:firstLine="9"/>
                      </w:pPr>
                      <w:r>
                        <w:t>20 records assigned to 12 separate studies, one study excluded due to incomplete data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6832" behindDoc="0" locked="0" layoutInCell="1" allowOverlap="1">
                <wp:simplePos x="0" y="0"/>
                <wp:positionH relativeFrom="page">
                  <wp:posOffset>1569720</wp:posOffset>
                </wp:positionH>
                <wp:positionV relativeFrom="page">
                  <wp:posOffset>5135880</wp:posOffset>
                </wp:positionV>
                <wp:extent cx="3268980" cy="820420"/>
                <wp:effectExtent l="0" t="0" r="0" b="0"/>
                <wp:wrapNone/>
                <wp:docPr id="22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68980" cy="820420"/>
                        </a:xfrm>
                        <a:prstGeom prst="rect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4B068C" w:rsidRDefault="004C592E">
                            <w:pPr>
                              <w:pStyle w:val="BodyText"/>
                              <w:spacing w:before="143"/>
                              <w:ind w:left="146" w:right="697"/>
                            </w:pPr>
                            <w:r>
                              <w:t>Full-text records assessed for eligibility (N = 68), conflicts (N=5, 7.7%) resolved with 3</w:t>
                            </w:r>
                            <w:r>
                              <w:rPr>
                                <w:vertAlign w:val="superscript"/>
                              </w:rPr>
                              <w:t>rd</w:t>
                            </w:r>
                            <w:r>
                              <w:t xml:space="preserve"> author,</w:t>
                            </w:r>
                          </w:p>
                          <w:p w:rsidR="004B068C" w:rsidRDefault="004C592E">
                            <w:pPr>
                              <w:pStyle w:val="BodyText"/>
                              <w:spacing w:before="1"/>
                              <w:ind w:left="146"/>
                            </w:pPr>
                            <w:r>
                              <w:t>non-CBT interventions (N=2) excluded by psychiatrist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8" o:spid="_x0000_s1027" type="#_x0000_t202" style="position:absolute;margin-left:123.6pt;margin-top:404.4pt;width:257.4pt;height:64.6pt;z-index:157368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" filled="f" strokeweight=".72pt">
                <v:textbox inset="0,0,0,0">
                  <w:txbxContent>
                    <w:p w:rsidR="004B068C" w:rsidRDefault="004C592E">
                      <w:pPr>
                        <w:pStyle w:val="BodyText"/>
                        <w:spacing w:before="143"/>
                        <w:ind w:left="146" w:right="697"/>
                      </w:pPr>
                      <w:r>
                        <w:t>Full-text records assessed for eligibility (N = 68), conflicts (N=5, 7.7%) resolved with 3</w:t>
                      </w:r>
                      <w:r>
                        <w:rPr>
                          <w:vertAlign w:val="superscript"/>
                        </w:rPr>
                        <w:t>rd</w:t>
                      </w:r>
                      <w:r>
                        <w:t xml:space="preserve"> author,</w:t>
                      </w:r>
                    </w:p>
                    <w:p w:rsidR="004B068C" w:rsidRDefault="004C592E">
                      <w:pPr>
                        <w:pStyle w:val="BodyText"/>
                        <w:spacing w:before="1"/>
                        <w:ind w:left="146"/>
                      </w:pPr>
                      <w:r>
                        <w:t>non-CBT interventions (N=2) excluded by psychiatrist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7344" behindDoc="0" locked="0" layoutInCell="1" allowOverlap="1">
                <wp:simplePos x="0" y="0"/>
                <wp:positionH relativeFrom="page">
                  <wp:posOffset>5207635</wp:posOffset>
                </wp:positionH>
                <wp:positionV relativeFrom="page">
                  <wp:posOffset>4831080</wp:posOffset>
                </wp:positionV>
                <wp:extent cx="2344420" cy="2821305"/>
                <wp:effectExtent l="0" t="0" r="0" b="0"/>
                <wp:wrapNone/>
                <wp:docPr id="21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4420" cy="2821305"/>
                        </a:xfrm>
                        <a:prstGeom prst="rect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4B068C" w:rsidRDefault="004C592E">
                            <w:pPr>
                              <w:pStyle w:val="BodyText"/>
                              <w:spacing w:before="145"/>
                              <w:ind w:left="143"/>
                            </w:pPr>
                            <w:r>
                              <w:t>Full-text records excluded, (N = 48 )</w:t>
                            </w:r>
                          </w:p>
                          <w:p w:rsidR="004B068C" w:rsidRDefault="004B068C">
                            <w:pPr>
                              <w:pStyle w:val="BodyText"/>
                              <w:spacing w:before="11"/>
                              <w:rPr>
                                <w:sz w:val="21"/>
                              </w:rPr>
                            </w:pPr>
                          </w:p>
                          <w:p w:rsidR="004B068C" w:rsidRDefault="004C592E">
                            <w:pPr>
                              <w:pStyle w:val="BodyText"/>
                              <w:ind w:left="143" w:right="847"/>
                            </w:pPr>
                            <w:r>
                              <w:t>Wrong outcomes (no sickness absence, N = 18)</w:t>
                            </w:r>
                          </w:p>
                          <w:p w:rsidR="004B068C" w:rsidRDefault="004B068C">
                            <w:pPr>
                              <w:pStyle w:val="BodyText"/>
                            </w:pPr>
                          </w:p>
                          <w:p w:rsidR="004B068C" w:rsidRDefault="004C592E">
                            <w:pPr>
                              <w:pStyle w:val="BodyText"/>
                              <w:ind w:left="143"/>
                            </w:pPr>
                            <w:r>
                              <w:t>Wrong type of intervention (N= 22)</w:t>
                            </w:r>
                          </w:p>
                          <w:p w:rsidR="004B068C" w:rsidRDefault="004C592E">
                            <w:pPr>
                              <w:pStyle w:val="BodyText"/>
                              <w:spacing w:before="1"/>
                              <w:ind w:left="864"/>
                            </w:pPr>
                            <w:r>
                              <w:t>-No guidance (N=14)</w:t>
                            </w:r>
                          </w:p>
                          <w:p w:rsidR="004B068C" w:rsidRDefault="004C592E">
                            <w:pPr>
                              <w:pStyle w:val="BodyText"/>
                              <w:ind w:left="864"/>
                            </w:pPr>
                            <w:r>
                              <w:t>-Not online (N=6)</w:t>
                            </w:r>
                          </w:p>
                          <w:p w:rsidR="004B068C" w:rsidRDefault="004C592E">
                            <w:pPr>
                              <w:pStyle w:val="BodyText"/>
                              <w:ind w:left="864"/>
                            </w:pPr>
                            <w:r>
                              <w:t>-No CBT-base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(N=4)</w:t>
                            </w:r>
                          </w:p>
                          <w:p w:rsidR="004B068C" w:rsidRDefault="004C592E">
                            <w:pPr>
                              <w:pStyle w:val="BodyText"/>
                              <w:ind w:left="864"/>
                            </w:pPr>
                            <w:r>
                              <w:t>-other reason</w:t>
                            </w:r>
                            <w:r>
                              <w:rPr>
                                <w:spacing w:val="-8"/>
                              </w:rPr>
                              <w:t xml:space="preserve"> </w:t>
                            </w:r>
                            <w:r>
                              <w:t>(N=1)</w:t>
                            </w:r>
                          </w:p>
                          <w:p w:rsidR="004B068C" w:rsidRDefault="004B068C">
                            <w:pPr>
                              <w:pStyle w:val="BodyText"/>
                              <w:spacing w:before="1"/>
                            </w:pPr>
                          </w:p>
                          <w:p w:rsidR="004B068C" w:rsidRDefault="004C592E">
                            <w:pPr>
                              <w:pStyle w:val="BodyText"/>
                              <w:ind w:left="143"/>
                            </w:pPr>
                            <w:r>
                              <w:t>Wrong participants (no CMD, N=3)</w:t>
                            </w:r>
                          </w:p>
                          <w:p w:rsidR="004B068C" w:rsidRDefault="004B068C">
                            <w:pPr>
                              <w:pStyle w:val="BodyText"/>
                              <w:spacing w:before="10"/>
                              <w:rPr>
                                <w:sz w:val="21"/>
                              </w:rPr>
                            </w:pPr>
                          </w:p>
                          <w:p w:rsidR="004B068C" w:rsidRDefault="004C592E">
                            <w:pPr>
                              <w:pStyle w:val="BodyText"/>
                              <w:ind w:left="143" w:right="504"/>
                            </w:pPr>
                            <w:r>
                              <w:t>Wrong study type (no RCT report, N=2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" o:spid="_x0000_s1028" type="#_x0000_t202" style="position:absolute;margin-left:410.05pt;margin-top:380.4pt;width:184.6pt;height:222.15pt;z-index:157373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" filled="f" strokeweight=".72pt">
                <v:textbox inset="0,0,0,0">
                  <w:txbxContent>
                    <w:p w:rsidR="004B068C" w:rsidRDefault="004C592E">
                      <w:pPr>
                        <w:pStyle w:val="BodyText"/>
                        <w:spacing w:before="145"/>
                        <w:ind w:left="143"/>
                      </w:pPr>
                      <w:r>
                        <w:t>Full-text records excluded, (N = 48 )</w:t>
                      </w:r>
                    </w:p>
                    <w:p w:rsidR="004B068C" w:rsidRDefault="004B068C">
                      <w:pPr>
                        <w:pStyle w:val="BodyText"/>
                        <w:spacing w:before="11"/>
                        <w:rPr>
                          <w:sz w:val="21"/>
                        </w:rPr>
                      </w:pPr>
                    </w:p>
                    <w:p w:rsidR="004B068C" w:rsidRDefault="004C592E">
                      <w:pPr>
                        <w:pStyle w:val="BodyText"/>
                        <w:ind w:left="143" w:right="847"/>
                      </w:pPr>
                      <w:r>
                        <w:t>Wrong outcomes (no sickness absence, N = 18)</w:t>
                      </w:r>
                    </w:p>
                    <w:p w:rsidR="004B068C" w:rsidRDefault="004B068C">
                      <w:pPr>
                        <w:pStyle w:val="BodyText"/>
                      </w:pPr>
                    </w:p>
                    <w:p w:rsidR="004B068C" w:rsidRDefault="004C592E">
                      <w:pPr>
                        <w:pStyle w:val="BodyText"/>
                        <w:ind w:left="143"/>
                      </w:pPr>
                      <w:r>
                        <w:t>Wrong type of intervention (N= 22)</w:t>
                      </w:r>
                    </w:p>
                    <w:p w:rsidR="004B068C" w:rsidRDefault="004C592E">
                      <w:pPr>
                        <w:pStyle w:val="BodyText"/>
                        <w:spacing w:before="1"/>
                        <w:ind w:left="864"/>
                      </w:pPr>
                      <w:r>
                        <w:t>-No guidance (N=14)</w:t>
                      </w:r>
                    </w:p>
                    <w:p w:rsidR="004B068C" w:rsidRDefault="004C592E">
                      <w:pPr>
                        <w:pStyle w:val="BodyText"/>
                        <w:ind w:left="864"/>
                      </w:pPr>
                      <w:r>
                        <w:t>-Not online (N=6)</w:t>
                      </w:r>
                    </w:p>
                    <w:p w:rsidR="004B068C" w:rsidRDefault="004C592E">
                      <w:pPr>
                        <w:pStyle w:val="BodyText"/>
                        <w:ind w:left="864"/>
                      </w:pPr>
                      <w:r>
                        <w:t>-No CBT-base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(N=4)</w:t>
                      </w:r>
                    </w:p>
                    <w:p w:rsidR="004B068C" w:rsidRDefault="004C592E">
                      <w:pPr>
                        <w:pStyle w:val="BodyText"/>
                        <w:ind w:left="864"/>
                      </w:pPr>
                      <w:r>
                        <w:t>-other reason</w:t>
                      </w:r>
                      <w:r>
                        <w:rPr>
                          <w:spacing w:val="-8"/>
                        </w:rPr>
                        <w:t xml:space="preserve"> </w:t>
                      </w:r>
                      <w:r>
                        <w:t>(N=1)</w:t>
                      </w:r>
                    </w:p>
                    <w:p w:rsidR="004B068C" w:rsidRDefault="004B068C">
                      <w:pPr>
                        <w:pStyle w:val="BodyText"/>
                        <w:spacing w:before="1"/>
                      </w:pPr>
                    </w:p>
                    <w:p w:rsidR="004B068C" w:rsidRDefault="004C592E">
                      <w:pPr>
                        <w:pStyle w:val="BodyText"/>
                        <w:ind w:left="143"/>
                      </w:pPr>
                      <w:r>
                        <w:t>Wrong participants (no CMD, N=3)</w:t>
                      </w:r>
                    </w:p>
                    <w:p w:rsidR="004B068C" w:rsidRDefault="004B068C">
                      <w:pPr>
                        <w:pStyle w:val="BodyText"/>
                        <w:spacing w:before="10"/>
                        <w:rPr>
                          <w:sz w:val="21"/>
                        </w:rPr>
                      </w:pPr>
                    </w:p>
                    <w:p w:rsidR="004B068C" w:rsidRDefault="004C592E">
                      <w:pPr>
                        <w:pStyle w:val="BodyText"/>
                        <w:ind w:left="143" w:right="504"/>
                      </w:pPr>
                      <w:r>
                        <w:t>Wrong study type (no RCT report, N=2)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7856" behindDoc="0" locked="0" layoutInCell="1" allowOverlap="1">
                <wp:simplePos x="0" y="0"/>
                <wp:positionH relativeFrom="page">
                  <wp:posOffset>5372100</wp:posOffset>
                </wp:positionH>
                <wp:positionV relativeFrom="page">
                  <wp:posOffset>4003675</wp:posOffset>
                </wp:positionV>
                <wp:extent cx="1714500" cy="571500"/>
                <wp:effectExtent l="0" t="0" r="0" b="0"/>
                <wp:wrapNone/>
                <wp:docPr id="20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4B068C" w:rsidRDefault="004C592E">
                            <w:pPr>
                              <w:pStyle w:val="BodyText"/>
                              <w:spacing w:before="143"/>
                              <w:ind w:left="851" w:right="540" w:hanging="296"/>
                            </w:pPr>
                            <w:r>
                              <w:t>Records excluded (N = 2847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6" o:spid="_x0000_s1029" type="#_x0000_t202" style="position:absolute;margin-left:423pt;margin-top:315.25pt;width:135pt;height:45pt;z-index:157378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" filled="f" strokeweight=".72pt">
                <v:textbox inset="0,0,0,0">
                  <w:txbxContent>
                    <w:p w:rsidR="004B068C" w:rsidRDefault="004C592E">
                      <w:pPr>
                        <w:pStyle w:val="BodyText"/>
                        <w:spacing w:before="143"/>
                        <w:ind w:left="851" w:right="540" w:hanging="296"/>
                      </w:pPr>
                      <w:r>
                        <w:t>Records excluded (N = 2847)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8368" behindDoc="0" locked="0" layoutInCell="1" allowOverlap="1">
                <wp:simplePos x="0" y="0"/>
                <wp:positionH relativeFrom="page">
                  <wp:posOffset>1936750</wp:posOffset>
                </wp:positionH>
                <wp:positionV relativeFrom="page">
                  <wp:posOffset>3770630</wp:posOffset>
                </wp:positionV>
                <wp:extent cx="2715895" cy="871855"/>
                <wp:effectExtent l="0" t="0" r="0" b="0"/>
                <wp:wrapNone/>
                <wp:docPr id="19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15895" cy="871855"/>
                        </a:xfrm>
                        <a:prstGeom prst="rect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4B068C" w:rsidRDefault="004C592E">
                            <w:pPr>
                              <w:pStyle w:val="BodyText"/>
                              <w:spacing w:before="143"/>
                              <w:ind w:left="669" w:hanging="334"/>
                            </w:pPr>
                            <w:r>
                              <w:t>Individual records screened (N = 2781) conflicts (N=114, 4.1%) resolved,</w:t>
                            </w:r>
                          </w:p>
                          <w:p w:rsidR="004B068C" w:rsidRDefault="004C592E">
                            <w:pPr>
                              <w:pStyle w:val="BodyText"/>
                              <w:spacing w:before="1"/>
                              <w:ind w:left="271"/>
                            </w:pPr>
                            <w:r>
                              <w:t>9 conflicts (0.3%) resolved with 3</w:t>
                            </w:r>
                            <w:r>
                              <w:rPr>
                                <w:vertAlign w:val="superscript"/>
                              </w:rPr>
                              <w:t>rd</w:t>
                            </w:r>
                            <w:r>
                              <w:t xml:space="preserve"> author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5" o:spid="_x0000_s1030" type="#_x0000_t202" style="position:absolute;margin-left:152.5pt;margin-top:296.9pt;width:213.85pt;height:68.65pt;z-index:157383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" filled="f" strokeweight=".72pt">
                <v:textbox inset="0,0,0,0">
                  <w:txbxContent>
                    <w:p w:rsidR="004B068C" w:rsidRDefault="004C592E">
                      <w:pPr>
                        <w:pStyle w:val="BodyText"/>
                        <w:spacing w:before="143"/>
                        <w:ind w:left="669" w:hanging="334"/>
                      </w:pPr>
                      <w:r>
                        <w:t>Individual records screened (N = 2781) conflicts (N=114, 4.1%) resolved,</w:t>
                      </w:r>
                    </w:p>
                    <w:p w:rsidR="004B068C" w:rsidRDefault="004C592E">
                      <w:pPr>
                        <w:pStyle w:val="BodyText"/>
                        <w:spacing w:before="1"/>
                        <w:ind w:left="271"/>
                      </w:pPr>
                      <w:r>
                        <w:t>9 conflicts (0.3%) resolved with 3</w:t>
                      </w:r>
                      <w:r>
                        <w:rPr>
                          <w:vertAlign w:val="superscript"/>
                        </w:rPr>
                        <w:t>rd</w:t>
                      </w:r>
                      <w:r>
                        <w:t xml:space="preserve"> author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8880" behindDoc="0" locked="0" layoutInCell="1" allowOverlap="1">
                <wp:simplePos x="0" y="0"/>
                <wp:positionH relativeFrom="page">
                  <wp:posOffset>767715</wp:posOffset>
                </wp:positionH>
                <wp:positionV relativeFrom="page">
                  <wp:posOffset>6913880</wp:posOffset>
                </wp:positionV>
                <wp:extent cx="177800" cy="572770"/>
                <wp:effectExtent l="0" t="0" r="0" b="0"/>
                <wp:wrapNone/>
                <wp:docPr id="18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7800" cy="5727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B068C" w:rsidRDefault="004C592E">
                            <w:pPr>
                              <w:spacing w:line="264" w:lineRule="exact"/>
                              <w:ind w:left="20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" o:spid="_x0000_s1031" type="#_x0000_t202" style="position:absolute;margin-left:60.45pt;margin-top:544.4pt;width:14pt;height:45.1pt;z-index:157388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" filled="f" stroked="f">
                <v:textbox style="layout-flow:vertical;mso-layout-flow-alt:bottom-to-top" inset="0,0,0,0">
                  <w:txbxContent>
                    <w:p w:rsidR="004B068C" w:rsidRDefault="004C592E">
                      <w:pPr>
                        <w:spacing w:line="264" w:lineRule="exact"/>
                        <w:ind w:left="20"/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Included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9392" behindDoc="0" locked="0" layoutInCell="1" allowOverlap="1">
                <wp:simplePos x="0" y="0"/>
                <wp:positionH relativeFrom="page">
                  <wp:posOffset>764540</wp:posOffset>
                </wp:positionH>
                <wp:positionV relativeFrom="page">
                  <wp:posOffset>5322570</wp:posOffset>
                </wp:positionV>
                <wp:extent cx="165735" cy="556895"/>
                <wp:effectExtent l="0" t="0" r="0" b="0"/>
                <wp:wrapNone/>
                <wp:docPr id="17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735" cy="5568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B068C" w:rsidRDefault="004C592E">
                            <w:pPr>
                              <w:spacing w:line="245" w:lineRule="exact"/>
                              <w:ind w:left="20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" o:spid="_x0000_s1032" type="#_x0000_t202" style="position:absolute;margin-left:60.2pt;margin-top:419.1pt;width:13.05pt;height:43.85pt;z-index:157393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" filled="f" stroked="f">
                <v:textbox style="layout-flow:vertical;mso-layout-flow-alt:bottom-to-top" inset="0,0,0,0">
                  <w:txbxContent>
                    <w:p w:rsidR="004B068C" w:rsidRDefault="004C592E">
                      <w:pPr>
                        <w:spacing w:line="245" w:lineRule="exact"/>
                        <w:ind w:left="20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Eligibility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9904" behindDoc="0" locked="0" layoutInCell="1" allowOverlap="1">
                <wp:simplePos x="0" y="0"/>
                <wp:positionH relativeFrom="page">
                  <wp:posOffset>767715</wp:posOffset>
                </wp:positionH>
                <wp:positionV relativeFrom="page">
                  <wp:posOffset>3677285</wp:posOffset>
                </wp:positionV>
                <wp:extent cx="177800" cy="643890"/>
                <wp:effectExtent l="0" t="0" r="0" b="0"/>
                <wp:wrapNone/>
                <wp:docPr id="16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7800" cy="6438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B068C" w:rsidRDefault="004C592E">
                            <w:pPr>
                              <w:spacing w:line="264" w:lineRule="exact"/>
                              <w:ind w:left="20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Scr</w:t>
                            </w:r>
                            <w:r>
                              <w:rPr>
                                <w:b/>
                                <w:sz w:val="24"/>
                              </w:rPr>
                              <w:t>eening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" o:spid="_x0000_s1033" type="#_x0000_t202" style="position:absolute;margin-left:60.45pt;margin-top:289.55pt;width:14pt;height:50.7pt;z-index:157399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" filled="f" stroked="f">
                <v:textbox style="layout-flow:vertical;mso-layout-flow-alt:bottom-to-top" inset="0,0,0,0">
                  <w:txbxContent>
                    <w:p w:rsidR="004B068C" w:rsidRDefault="004C592E">
                      <w:pPr>
                        <w:spacing w:line="264" w:lineRule="exact"/>
                        <w:ind w:left="20"/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Scr</w:t>
                      </w:r>
                      <w:r>
                        <w:rPr>
                          <w:b/>
                          <w:sz w:val="24"/>
                        </w:rPr>
                        <w:t>eening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:rsidR="004B068C" w:rsidRDefault="004C592E">
      <w:pPr>
        <w:pStyle w:val="Title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32224" behindDoc="0" locked="0" layoutInCell="1" allowOverlap="1">
                <wp:simplePos x="0" y="0"/>
                <wp:positionH relativeFrom="page">
                  <wp:posOffset>681355</wp:posOffset>
                </wp:positionH>
                <wp:positionV relativeFrom="paragraph">
                  <wp:posOffset>823595</wp:posOffset>
                </wp:positionV>
                <wp:extent cx="306705" cy="1381125"/>
                <wp:effectExtent l="0" t="0" r="0" b="0"/>
                <wp:wrapNone/>
                <wp:docPr id="13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06705" cy="1381125"/>
                          <a:chOff x="1073" y="1297"/>
                          <a:chExt cx="483" cy="2175"/>
                        </a:xfrm>
                      </wpg:grpSpPr>
                      <wps:wsp>
                        <wps:cNvPr id="14" name="Freeform 11"/>
                        <wps:cNvSpPr>
                          <a:spLocks/>
                        </wps:cNvSpPr>
                        <wps:spPr bwMode="auto">
                          <a:xfrm>
                            <a:off x="1080" y="1304"/>
                            <a:ext cx="468" cy="2160"/>
                          </a:xfrm>
                          <a:custGeom>
                            <a:avLst/>
                            <a:gdLst>
                              <a:gd name="T0" fmla="+- 0 1469 1080"/>
                              <a:gd name="T1" fmla="*/ T0 w 468"/>
                              <a:gd name="T2" fmla="+- 0 3464 1304"/>
                              <a:gd name="T3" fmla="*/ 3464 h 2160"/>
                              <a:gd name="T4" fmla="+- 0 1157 1080"/>
                              <a:gd name="T5" fmla="*/ T4 w 468"/>
                              <a:gd name="T6" fmla="+- 0 3464 1304"/>
                              <a:gd name="T7" fmla="*/ 3464 h 2160"/>
                              <a:gd name="T8" fmla="+- 0 1128 1080"/>
                              <a:gd name="T9" fmla="*/ T8 w 468"/>
                              <a:gd name="T10" fmla="+- 0 3458 1304"/>
                              <a:gd name="T11" fmla="*/ 3458 h 2160"/>
                              <a:gd name="T12" fmla="+- 0 1103 1080"/>
                              <a:gd name="T13" fmla="*/ T12 w 468"/>
                              <a:gd name="T14" fmla="+- 0 3441 1304"/>
                              <a:gd name="T15" fmla="*/ 3441 h 2160"/>
                              <a:gd name="T16" fmla="+- 0 1086 1080"/>
                              <a:gd name="T17" fmla="*/ T16 w 468"/>
                              <a:gd name="T18" fmla="+- 0 3416 1304"/>
                              <a:gd name="T19" fmla="*/ 3416 h 2160"/>
                              <a:gd name="T20" fmla="+- 0 1080 1080"/>
                              <a:gd name="T21" fmla="*/ T20 w 468"/>
                              <a:gd name="T22" fmla="+- 0 3385 1304"/>
                              <a:gd name="T23" fmla="*/ 3385 h 2160"/>
                              <a:gd name="T24" fmla="+- 0 1080 1080"/>
                              <a:gd name="T25" fmla="*/ T24 w 468"/>
                              <a:gd name="T26" fmla="+- 0 1381 1304"/>
                              <a:gd name="T27" fmla="*/ 1381 h 2160"/>
                              <a:gd name="T28" fmla="+- 0 1086 1080"/>
                              <a:gd name="T29" fmla="*/ T28 w 468"/>
                              <a:gd name="T30" fmla="+- 0 1352 1304"/>
                              <a:gd name="T31" fmla="*/ 1352 h 2160"/>
                              <a:gd name="T32" fmla="+- 0 1103 1080"/>
                              <a:gd name="T33" fmla="*/ T32 w 468"/>
                              <a:gd name="T34" fmla="+- 0 1327 1304"/>
                              <a:gd name="T35" fmla="*/ 1327 h 2160"/>
                              <a:gd name="T36" fmla="+- 0 1128 1080"/>
                              <a:gd name="T37" fmla="*/ T36 w 468"/>
                              <a:gd name="T38" fmla="+- 0 1310 1304"/>
                              <a:gd name="T39" fmla="*/ 1310 h 2160"/>
                              <a:gd name="T40" fmla="+- 0 1157 1080"/>
                              <a:gd name="T41" fmla="*/ T40 w 468"/>
                              <a:gd name="T42" fmla="+- 0 1304 1304"/>
                              <a:gd name="T43" fmla="*/ 1304 h 2160"/>
                              <a:gd name="T44" fmla="+- 0 1469 1080"/>
                              <a:gd name="T45" fmla="*/ T44 w 468"/>
                              <a:gd name="T46" fmla="+- 0 1304 1304"/>
                              <a:gd name="T47" fmla="*/ 1304 h 2160"/>
                              <a:gd name="T48" fmla="+- 0 1499 1080"/>
                              <a:gd name="T49" fmla="*/ T48 w 468"/>
                              <a:gd name="T50" fmla="+- 0 1310 1304"/>
                              <a:gd name="T51" fmla="*/ 1310 h 2160"/>
                              <a:gd name="T52" fmla="+- 0 1525 1080"/>
                              <a:gd name="T53" fmla="*/ T52 w 468"/>
                              <a:gd name="T54" fmla="+- 0 1327 1304"/>
                              <a:gd name="T55" fmla="*/ 1327 h 2160"/>
                              <a:gd name="T56" fmla="+- 0 1542 1080"/>
                              <a:gd name="T57" fmla="*/ T56 w 468"/>
                              <a:gd name="T58" fmla="+- 0 1352 1304"/>
                              <a:gd name="T59" fmla="*/ 1352 h 2160"/>
                              <a:gd name="T60" fmla="+- 0 1548 1080"/>
                              <a:gd name="T61" fmla="*/ T60 w 468"/>
                              <a:gd name="T62" fmla="+- 0 1381 1304"/>
                              <a:gd name="T63" fmla="*/ 1381 h 2160"/>
                              <a:gd name="T64" fmla="+- 0 1548 1080"/>
                              <a:gd name="T65" fmla="*/ T64 w 468"/>
                              <a:gd name="T66" fmla="+- 0 3385 1304"/>
                              <a:gd name="T67" fmla="*/ 3385 h 2160"/>
                              <a:gd name="T68" fmla="+- 0 1542 1080"/>
                              <a:gd name="T69" fmla="*/ T68 w 468"/>
                              <a:gd name="T70" fmla="+- 0 3416 1304"/>
                              <a:gd name="T71" fmla="*/ 3416 h 2160"/>
                              <a:gd name="T72" fmla="+- 0 1525 1080"/>
                              <a:gd name="T73" fmla="*/ T72 w 468"/>
                              <a:gd name="T74" fmla="+- 0 3441 1304"/>
                              <a:gd name="T75" fmla="*/ 3441 h 2160"/>
                              <a:gd name="T76" fmla="+- 0 1499 1080"/>
                              <a:gd name="T77" fmla="*/ T76 w 468"/>
                              <a:gd name="T78" fmla="+- 0 3458 1304"/>
                              <a:gd name="T79" fmla="*/ 3458 h 2160"/>
                              <a:gd name="T80" fmla="+- 0 1469 1080"/>
                              <a:gd name="T81" fmla="*/ T80 w 468"/>
                              <a:gd name="T82" fmla="+- 0 3464 1304"/>
                              <a:gd name="T83" fmla="*/ 3464 h 21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68" h="2160">
                                <a:moveTo>
                                  <a:pt x="389" y="2160"/>
                                </a:moveTo>
                                <a:lnTo>
                                  <a:pt x="77" y="2160"/>
                                </a:lnTo>
                                <a:lnTo>
                                  <a:pt x="48" y="2154"/>
                                </a:lnTo>
                                <a:lnTo>
                                  <a:pt x="23" y="2137"/>
                                </a:lnTo>
                                <a:lnTo>
                                  <a:pt x="6" y="2112"/>
                                </a:lnTo>
                                <a:lnTo>
                                  <a:pt x="0" y="2081"/>
                                </a:lnTo>
                                <a:lnTo>
                                  <a:pt x="0" y="77"/>
                                </a:lnTo>
                                <a:lnTo>
                                  <a:pt x="6" y="48"/>
                                </a:lnTo>
                                <a:lnTo>
                                  <a:pt x="23" y="23"/>
                                </a:lnTo>
                                <a:lnTo>
                                  <a:pt x="48" y="6"/>
                                </a:lnTo>
                                <a:lnTo>
                                  <a:pt x="77" y="0"/>
                                </a:lnTo>
                                <a:lnTo>
                                  <a:pt x="389" y="0"/>
                                </a:lnTo>
                                <a:lnTo>
                                  <a:pt x="419" y="6"/>
                                </a:lnTo>
                                <a:lnTo>
                                  <a:pt x="445" y="23"/>
                                </a:lnTo>
                                <a:lnTo>
                                  <a:pt x="462" y="48"/>
                                </a:lnTo>
                                <a:lnTo>
                                  <a:pt x="468" y="77"/>
                                </a:lnTo>
                                <a:lnTo>
                                  <a:pt x="468" y="2081"/>
                                </a:lnTo>
                                <a:lnTo>
                                  <a:pt x="462" y="2112"/>
                                </a:lnTo>
                                <a:lnTo>
                                  <a:pt x="445" y="2137"/>
                                </a:lnTo>
                                <a:lnTo>
                                  <a:pt x="419" y="2154"/>
                                </a:lnTo>
                                <a:lnTo>
                                  <a:pt x="389" y="216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CEB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Freeform 10"/>
                        <wps:cNvSpPr>
                          <a:spLocks/>
                        </wps:cNvSpPr>
                        <wps:spPr bwMode="auto">
                          <a:xfrm>
                            <a:off x="1080" y="1304"/>
                            <a:ext cx="468" cy="2160"/>
                          </a:xfrm>
                          <a:custGeom>
                            <a:avLst/>
                            <a:gdLst>
                              <a:gd name="T0" fmla="+- 0 1080 1080"/>
                              <a:gd name="T1" fmla="*/ T0 w 468"/>
                              <a:gd name="T2" fmla="+- 0 3385 1304"/>
                              <a:gd name="T3" fmla="*/ 3385 h 2160"/>
                              <a:gd name="T4" fmla="+- 0 1086 1080"/>
                              <a:gd name="T5" fmla="*/ T4 w 468"/>
                              <a:gd name="T6" fmla="+- 0 3416 1304"/>
                              <a:gd name="T7" fmla="*/ 3416 h 2160"/>
                              <a:gd name="T8" fmla="+- 0 1103 1080"/>
                              <a:gd name="T9" fmla="*/ T8 w 468"/>
                              <a:gd name="T10" fmla="+- 0 3441 1304"/>
                              <a:gd name="T11" fmla="*/ 3441 h 2160"/>
                              <a:gd name="T12" fmla="+- 0 1128 1080"/>
                              <a:gd name="T13" fmla="*/ T12 w 468"/>
                              <a:gd name="T14" fmla="+- 0 3458 1304"/>
                              <a:gd name="T15" fmla="*/ 3458 h 2160"/>
                              <a:gd name="T16" fmla="+- 0 1157 1080"/>
                              <a:gd name="T17" fmla="*/ T16 w 468"/>
                              <a:gd name="T18" fmla="+- 0 3464 1304"/>
                              <a:gd name="T19" fmla="*/ 3464 h 2160"/>
                              <a:gd name="T20" fmla="+- 0 1469 1080"/>
                              <a:gd name="T21" fmla="*/ T20 w 468"/>
                              <a:gd name="T22" fmla="+- 0 3464 1304"/>
                              <a:gd name="T23" fmla="*/ 3464 h 2160"/>
                              <a:gd name="T24" fmla="+- 0 1499 1080"/>
                              <a:gd name="T25" fmla="*/ T24 w 468"/>
                              <a:gd name="T26" fmla="+- 0 3458 1304"/>
                              <a:gd name="T27" fmla="*/ 3458 h 2160"/>
                              <a:gd name="T28" fmla="+- 0 1525 1080"/>
                              <a:gd name="T29" fmla="*/ T28 w 468"/>
                              <a:gd name="T30" fmla="+- 0 3441 1304"/>
                              <a:gd name="T31" fmla="*/ 3441 h 2160"/>
                              <a:gd name="T32" fmla="+- 0 1542 1080"/>
                              <a:gd name="T33" fmla="*/ T32 w 468"/>
                              <a:gd name="T34" fmla="+- 0 3416 1304"/>
                              <a:gd name="T35" fmla="*/ 3416 h 2160"/>
                              <a:gd name="T36" fmla="+- 0 1548 1080"/>
                              <a:gd name="T37" fmla="*/ T36 w 468"/>
                              <a:gd name="T38" fmla="+- 0 3385 1304"/>
                              <a:gd name="T39" fmla="*/ 3385 h 2160"/>
                              <a:gd name="T40" fmla="+- 0 1548 1080"/>
                              <a:gd name="T41" fmla="*/ T40 w 468"/>
                              <a:gd name="T42" fmla="+- 0 1381 1304"/>
                              <a:gd name="T43" fmla="*/ 1381 h 2160"/>
                              <a:gd name="T44" fmla="+- 0 1542 1080"/>
                              <a:gd name="T45" fmla="*/ T44 w 468"/>
                              <a:gd name="T46" fmla="+- 0 1352 1304"/>
                              <a:gd name="T47" fmla="*/ 1352 h 2160"/>
                              <a:gd name="T48" fmla="+- 0 1525 1080"/>
                              <a:gd name="T49" fmla="*/ T48 w 468"/>
                              <a:gd name="T50" fmla="+- 0 1327 1304"/>
                              <a:gd name="T51" fmla="*/ 1327 h 2160"/>
                              <a:gd name="T52" fmla="+- 0 1499 1080"/>
                              <a:gd name="T53" fmla="*/ T52 w 468"/>
                              <a:gd name="T54" fmla="+- 0 1310 1304"/>
                              <a:gd name="T55" fmla="*/ 1310 h 2160"/>
                              <a:gd name="T56" fmla="+- 0 1469 1080"/>
                              <a:gd name="T57" fmla="*/ T56 w 468"/>
                              <a:gd name="T58" fmla="+- 0 1304 1304"/>
                              <a:gd name="T59" fmla="*/ 1304 h 2160"/>
                              <a:gd name="T60" fmla="+- 0 1157 1080"/>
                              <a:gd name="T61" fmla="*/ T60 w 468"/>
                              <a:gd name="T62" fmla="+- 0 1304 1304"/>
                              <a:gd name="T63" fmla="*/ 1304 h 2160"/>
                              <a:gd name="T64" fmla="+- 0 1128 1080"/>
                              <a:gd name="T65" fmla="*/ T64 w 468"/>
                              <a:gd name="T66" fmla="+- 0 1310 1304"/>
                              <a:gd name="T67" fmla="*/ 1310 h 2160"/>
                              <a:gd name="T68" fmla="+- 0 1103 1080"/>
                              <a:gd name="T69" fmla="*/ T68 w 468"/>
                              <a:gd name="T70" fmla="+- 0 1327 1304"/>
                              <a:gd name="T71" fmla="*/ 1327 h 2160"/>
                              <a:gd name="T72" fmla="+- 0 1086 1080"/>
                              <a:gd name="T73" fmla="*/ T72 w 468"/>
                              <a:gd name="T74" fmla="+- 0 1352 1304"/>
                              <a:gd name="T75" fmla="*/ 1352 h 2160"/>
                              <a:gd name="T76" fmla="+- 0 1080 1080"/>
                              <a:gd name="T77" fmla="*/ T76 w 468"/>
                              <a:gd name="T78" fmla="+- 0 1381 1304"/>
                              <a:gd name="T79" fmla="*/ 1381 h 2160"/>
                              <a:gd name="T80" fmla="+- 0 1080 1080"/>
                              <a:gd name="T81" fmla="*/ T80 w 468"/>
                              <a:gd name="T82" fmla="+- 0 3385 1304"/>
                              <a:gd name="T83" fmla="*/ 3385 h 21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68" h="2160">
                                <a:moveTo>
                                  <a:pt x="0" y="2081"/>
                                </a:moveTo>
                                <a:lnTo>
                                  <a:pt x="6" y="2112"/>
                                </a:lnTo>
                                <a:lnTo>
                                  <a:pt x="23" y="2137"/>
                                </a:lnTo>
                                <a:lnTo>
                                  <a:pt x="48" y="2154"/>
                                </a:lnTo>
                                <a:lnTo>
                                  <a:pt x="77" y="2160"/>
                                </a:lnTo>
                                <a:lnTo>
                                  <a:pt x="389" y="2160"/>
                                </a:lnTo>
                                <a:lnTo>
                                  <a:pt x="419" y="2154"/>
                                </a:lnTo>
                                <a:lnTo>
                                  <a:pt x="445" y="2137"/>
                                </a:lnTo>
                                <a:lnTo>
                                  <a:pt x="462" y="2112"/>
                                </a:lnTo>
                                <a:lnTo>
                                  <a:pt x="468" y="2081"/>
                                </a:lnTo>
                                <a:lnTo>
                                  <a:pt x="468" y="77"/>
                                </a:lnTo>
                                <a:lnTo>
                                  <a:pt x="462" y="48"/>
                                </a:lnTo>
                                <a:lnTo>
                                  <a:pt x="445" y="23"/>
                                </a:lnTo>
                                <a:lnTo>
                                  <a:pt x="419" y="6"/>
                                </a:lnTo>
                                <a:lnTo>
                                  <a:pt x="389" y="0"/>
                                </a:lnTo>
                                <a:lnTo>
                                  <a:pt x="77" y="0"/>
                                </a:lnTo>
                                <a:lnTo>
                                  <a:pt x="48" y="6"/>
                                </a:lnTo>
                                <a:lnTo>
                                  <a:pt x="23" y="23"/>
                                </a:lnTo>
                                <a:lnTo>
                                  <a:pt x="6" y="48"/>
                                </a:lnTo>
                                <a:lnTo>
                                  <a:pt x="0" y="77"/>
                                </a:lnTo>
                                <a:lnTo>
                                  <a:pt x="0" y="2081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AA68311" id="Group 9" o:spid="_x0000_s1026" style="position:absolute;margin-left:53.65pt;margin-top:64.85pt;width:24.15pt;height:108.75pt;z-index:15732224;mso-position-horizontal-relative:page" coordorigin="1073,1297" coordsize="483,21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">
                <v:shape id="Freeform 11" o:spid="_x0000_s1027" style="position:absolute;left:1080;top:1304;width:468;height:2160;visibility:visible;mso-wrap-style:square;v-text-anchor:top" coordsize="468,2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" path="m389,2160r-312,l48,2154,23,2137,6,2112,,2081,,77,6,48,23,23,48,6,77,,389,r30,6l445,23r17,25l468,77r,2004l462,2112r-17,25l419,2154r-30,6xe" fillcolor="#ccebff" stroked="f">
                  <v:path arrowok="t" o:connecttype="custom" o:connectlocs="389,3464;77,3464;48,3458;23,3441;6,3416;0,3385;0,1381;6,1352;23,1327;48,1310;77,1304;389,1304;419,1310;445,1327;462,1352;468,1381;468,3385;462,3416;445,3441;419,3458;389,3464" o:connectangles="0,0,0,0,0,0,0,0,0,0,0,0,0,0,0,0,0,0,0,0,0"/>
                </v:shape>
                <v:shape id="Freeform 10" o:spid="_x0000_s1028" style="position:absolute;left:1080;top:1304;width:468;height:2160;visibility:visible;mso-wrap-style:square;v-text-anchor:top" coordsize="468,2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" path="m,2081r6,31l23,2137r25,17l77,2160r312,l419,2154r26,-17l462,2112r6,-31l468,77,462,48,445,23,419,6,389,,77,,48,6,23,23,6,48,,77,,2081xe" filled="f" strokeweight=".72pt">
                  <v:path arrowok="t" o:connecttype="custom" o:connectlocs="0,3385;6,3416;23,3441;48,3458;77,3464;389,3464;419,3458;445,3441;462,3416;468,3385;468,1381;462,1352;445,1327;419,1310;389,1304;77,1304;48,1310;23,1327;6,1352;0,1381;0,3385" o:connectangles="0,0,0,0,0,0,0,0,0,0,0,0,0,0,0,0,0,0,0,0,0"/>
                </v:shape>
                <w10:wrap anchorx="page"/>
              </v:group>
            </w:pict>
          </mc:Fallback>
        </mc:AlternateContent>
      </w:r>
      <w:r>
        <w:rPr>
          <w:noProof/>
        </w:rPr>
        <w:drawing>
          <wp:anchor distT="0" distB="0" distL="0" distR="0" simplePos="0" relativeHeight="15735296" behindDoc="0" locked="0" layoutInCell="1" allowOverlap="1">
            <wp:simplePos x="0" y="0"/>
            <wp:positionH relativeFrom="page">
              <wp:posOffset>571500</wp:posOffset>
            </wp:positionH>
            <wp:positionV relativeFrom="paragraph">
              <wp:posOffset>-200573</wp:posOffset>
            </wp:positionV>
            <wp:extent cx="685800" cy="623316"/>
            <wp:effectExtent l="0" t="0" r="0" b="0"/>
            <wp:wrapNone/>
            <wp:docPr id="9" name="image5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.jpe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85800" cy="62331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0416" behindDoc="0" locked="0" layoutInCell="1" allowOverlap="1">
                <wp:simplePos x="0" y="0"/>
                <wp:positionH relativeFrom="page">
                  <wp:posOffset>767715</wp:posOffset>
                </wp:positionH>
                <wp:positionV relativeFrom="paragraph">
                  <wp:posOffset>1074420</wp:posOffset>
                </wp:positionV>
                <wp:extent cx="177800" cy="877570"/>
                <wp:effectExtent l="0" t="0" r="0" b="0"/>
                <wp:wrapNone/>
                <wp:docPr id="12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7800" cy="8775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B068C" w:rsidRDefault="004C592E">
                            <w:pPr>
                              <w:spacing w:line="264" w:lineRule="exact"/>
                              <w:ind w:left="20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" o:spid="_x0000_s1034" type="#_x0000_t202" style="position:absolute;left:0;text-align:left;margin-left:60.45pt;margin-top:84.6pt;width:14pt;height:69.1pt;z-index:157404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" filled="f" stroked="f">
                <v:textbox style="layout-flow:vertical;mso-layout-flow-alt:bottom-to-top" inset="0,0,0,0">
                  <w:txbxContent>
                    <w:p w:rsidR="004B068C" w:rsidRDefault="004C592E">
                      <w:pPr>
                        <w:spacing w:line="264" w:lineRule="exact"/>
                        <w:ind w:left="20"/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Identification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w w:val="120"/>
        </w:rPr>
        <w:t>PRISMA 2009 Flow Diagram</w:t>
      </w:r>
    </w:p>
    <w:p w:rsidR="004B068C" w:rsidRDefault="004B068C">
      <w:pPr>
        <w:pStyle w:val="BodyText"/>
        <w:rPr>
          <w:b/>
          <w:sz w:val="20"/>
        </w:rPr>
      </w:pPr>
    </w:p>
    <w:p w:rsidR="004B068C" w:rsidRDefault="004B068C">
      <w:pPr>
        <w:pStyle w:val="BodyText"/>
        <w:rPr>
          <w:b/>
          <w:sz w:val="20"/>
        </w:rPr>
      </w:pPr>
    </w:p>
    <w:p w:rsidR="004B068C" w:rsidRDefault="004C592E">
      <w:pPr>
        <w:pStyle w:val="BodyText"/>
        <w:spacing w:before="2"/>
        <w:rPr>
          <w:b/>
          <w:sz w:val="1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7840" behindDoc="1" locked="0" layoutInCell="1" allowOverlap="1">
                <wp:simplePos x="0" y="0"/>
                <wp:positionH relativeFrom="page">
                  <wp:posOffset>1563370</wp:posOffset>
                </wp:positionH>
                <wp:positionV relativeFrom="paragraph">
                  <wp:posOffset>108585</wp:posOffset>
                </wp:positionV>
                <wp:extent cx="3408045" cy="1701165"/>
                <wp:effectExtent l="0" t="0" r="0" b="0"/>
                <wp:wrapTopAndBottom/>
                <wp:docPr id="11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08045" cy="1701165"/>
                        </a:xfrm>
                        <a:prstGeom prst="rect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4B068C" w:rsidRDefault="004C592E">
                            <w:pPr>
                              <w:pStyle w:val="BodyText"/>
                              <w:spacing w:before="143"/>
                              <w:ind w:left="1322" w:right="611" w:hanging="689"/>
                            </w:pPr>
                            <w:r>
                              <w:t>Records identified through database searches (N=3090, including duplicates)</w:t>
                            </w:r>
                          </w:p>
                          <w:p w:rsidR="004B068C" w:rsidRDefault="004C592E">
                            <w:pPr>
                              <w:pStyle w:val="BodyText"/>
                              <w:spacing w:before="1"/>
                              <w:ind w:left="926" w:right="663" w:hanging="60"/>
                            </w:pPr>
                            <w:r>
                              <w:t>Pubmed-MEDLINE past -01/2020 (N=1613) Pubmed-MEDLINE 01-11/2020 (N=217)</w:t>
                            </w:r>
                          </w:p>
                          <w:p w:rsidR="004B068C" w:rsidRDefault="004C592E">
                            <w:pPr>
                              <w:pStyle w:val="BodyText"/>
                              <w:ind w:left="1207" w:right="1197" w:hanging="10"/>
                              <w:jc w:val="center"/>
                            </w:pPr>
                            <w:r>
                              <w:t>OVID-PsycINFO 11/2020 (N=115) EBSCO-CINAHL 11/2020 (N=280) Embase 11/2020 (N=839)</w:t>
                            </w:r>
                          </w:p>
                          <w:p w:rsidR="004B068C" w:rsidRDefault="004C592E">
                            <w:pPr>
                              <w:pStyle w:val="BodyText"/>
                              <w:ind w:left="1586"/>
                            </w:pPr>
                            <w:r>
                              <w:t>Cochrane (CENTRAL) (N=26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" o:spid="_x0000_s1035" type="#_x0000_t202" style="position:absolute;margin-left:123.1pt;margin-top:8.55pt;width:268.35pt;height:133.95pt;z-index:-157286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" filled="f" strokeweight=".72pt">
                <v:textbox inset="0,0,0,0">
                  <w:txbxContent>
                    <w:p w:rsidR="004B068C" w:rsidRDefault="004C592E">
                      <w:pPr>
                        <w:pStyle w:val="BodyText"/>
                        <w:spacing w:before="143"/>
                        <w:ind w:left="1322" w:right="611" w:hanging="689"/>
                      </w:pPr>
                      <w:r>
                        <w:t>Records identified through database searches (N=3090, including duplicates)</w:t>
                      </w:r>
                    </w:p>
                    <w:p w:rsidR="004B068C" w:rsidRDefault="004C592E">
                      <w:pPr>
                        <w:pStyle w:val="BodyText"/>
                        <w:spacing w:before="1"/>
                        <w:ind w:left="926" w:right="663" w:hanging="60"/>
                      </w:pPr>
                      <w:r>
                        <w:t>Pubmed-MEDLINE past -01/2020 (N=1613) Pubmed-MEDLINE 01-11/2020 (N=217)</w:t>
                      </w:r>
                    </w:p>
                    <w:p w:rsidR="004B068C" w:rsidRDefault="004C592E">
                      <w:pPr>
                        <w:pStyle w:val="BodyText"/>
                        <w:ind w:left="1207" w:right="1197" w:hanging="10"/>
                        <w:jc w:val="center"/>
                      </w:pPr>
                      <w:r>
                        <w:t>OVID-PsycINFO 11/2020 (N=115) EBSCO-CINAHL 11/2020 (N=280) Embase 11/2020 (N=839)</w:t>
                      </w:r>
                    </w:p>
                    <w:p w:rsidR="004B068C" w:rsidRDefault="004C592E">
                      <w:pPr>
                        <w:pStyle w:val="BodyText"/>
                        <w:ind w:left="1586"/>
                      </w:pPr>
                      <w:r>
                        <w:t>Cochrane (CENTRAL) (N=26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88352" behindDoc="1" locked="0" layoutInCell="1" allowOverlap="1">
                <wp:simplePos x="0" y="0"/>
                <wp:positionH relativeFrom="page">
                  <wp:posOffset>5250180</wp:posOffset>
                </wp:positionH>
                <wp:positionV relativeFrom="paragraph">
                  <wp:posOffset>478790</wp:posOffset>
                </wp:positionV>
                <wp:extent cx="2158365" cy="969645"/>
                <wp:effectExtent l="0" t="0" r="0" b="0"/>
                <wp:wrapTopAndBottom/>
                <wp:docPr id="10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8365" cy="969645"/>
                        </a:xfrm>
                        <a:prstGeom prst="rect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4B068C" w:rsidRDefault="004C592E">
                            <w:pPr>
                              <w:pStyle w:val="BodyText"/>
                              <w:spacing w:before="143"/>
                              <w:ind w:left="194" w:right="198" w:firstLine="2"/>
                              <w:jc w:val="center"/>
                            </w:pPr>
                            <w:r>
                              <w:t xml:space="preserve">RCT- records identified through reviews and study protocols </w:t>
                            </w:r>
                            <w:r>
                              <w:rPr>
                                <w:spacing w:val="-4"/>
                              </w:rPr>
                              <w:t xml:space="preserve">from </w:t>
                            </w:r>
                            <w:r>
                              <w:t>the database search</w:t>
                            </w:r>
                          </w:p>
                          <w:p w:rsidR="004B068C" w:rsidRDefault="004C592E">
                            <w:pPr>
                              <w:pStyle w:val="BodyText"/>
                              <w:spacing w:before="1"/>
                              <w:ind w:left="1263" w:right="1261"/>
                              <w:jc w:val="center"/>
                            </w:pPr>
                            <w:r>
                              <w:t>(N = 131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" o:spid="_x0000_s1036" type="#_x0000_t202" style="position:absolute;margin-left:413.4pt;margin-top:37.7pt;width:169.95pt;height:76.35pt;z-index:-157281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" filled="f" strokeweight=".72pt">
                <v:textbox inset="0,0,0,0">
                  <w:txbxContent>
                    <w:p w:rsidR="004B068C" w:rsidRDefault="004C592E">
                      <w:pPr>
                        <w:pStyle w:val="BodyText"/>
                        <w:spacing w:before="143"/>
                        <w:ind w:left="194" w:right="198" w:firstLine="2"/>
                        <w:jc w:val="center"/>
                      </w:pPr>
                      <w:r>
                        <w:t xml:space="preserve">RCT- records identified through reviews and study protocols </w:t>
                      </w:r>
                      <w:r>
                        <w:rPr>
                          <w:spacing w:val="-4"/>
                        </w:rPr>
                        <w:t xml:space="preserve">from </w:t>
                      </w:r>
                      <w:r>
                        <w:t>the database search</w:t>
                      </w:r>
                    </w:p>
                    <w:p w:rsidR="004B068C" w:rsidRDefault="004C592E">
                      <w:pPr>
                        <w:pStyle w:val="BodyText"/>
                        <w:spacing w:before="1"/>
                        <w:ind w:left="1263" w:right="1261"/>
                        <w:jc w:val="center"/>
                      </w:pPr>
                      <w:r>
                        <w:t>(N = 131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4B068C" w:rsidRDefault="004B068C">
      <w:pPr>
        <w:pStyle w:val="BodyText"/>
        <w:rPr>
          <w:b/>
          <w:sz w:val="20"/>
        </w:rPr>
      </w:pPr>
    </w:p>
    <w:p w:rsidR="004B068C" w:rsidRDefault="004B068C">
      <w:pPr>
        <w:pStyle w:val="BodyText"/>
        <w:rPr>
          <w:b/>
          <w:sz w:val="20"/>
        </w:rPr>
      </w:pPr>
    </w:p>
    <w:p w:rsidR="004B068C" w:rsidRDefault="004B068C">
      <w:pPr>
        <w:pStyle w:val="BodyText"/>
        <w:rPr>
          <w:b/>
          <w:sz w:val="20"/>
        </w:rPr>
      </w:pPr>
    </w:p>
    <w:p w:rsidR="004B068C" w:rsidRDefault="004B068C">
      <w:pPr>
        <w:pStyle w:val="BodyText"/>
        <w:rPr>
          <w:b/>
          <w:sz w:val="20"/>
        </w:rPr>
      </w:pPr>
    </w:p>
    <w:p w:rsidR="004B068C" w:rsidRDefault="004B068C">
      <w:pPr>
        <w:pStyle w:val="BodyText"/>
        <w:rPr>
          <w:b/>
          <w:sz w:val="20"/>
        </w:rPr>
      </w:pPr>
    </w:p>
    <w:p w:rsidR="004B068C" w:rsidRDefault="004B068C">
      <w:pPr>
        <w:pStyle w:val="BodyText"/>
        <w:rPr>
          <w:b/>
          <w:sz w:val="20"/>
        </w:rPr>
      </w:pPr>
    </w:p>
    <w:p w:rsidR="004B068C" w:rsidRDefault="004B068C">
      <w:pPr>
        <w:pStyle w:val="BodyText"/>
        <w:rPr>
          <w:b/>
          <w:sz w:val="20"/>
        </w:rPr>
      </w:pPr>
    </w:p>
    <w:p w:rsidR="004B068C" w:rsidRDefault="004B068C">
      <w:pPr>
        <w:pStyle w:val="BodyText"/>
        <w:rPr>
          <w:b/>
          <w:sz w:val="20"/>
        </w:rPr>
      </w:pPr>
    </w:p>
    <w:p w:rsidR="004B068C" w:rsidRDefault="004B068C">
      <w:pPr>
        <w:pStyle w:val="BodyText"/>
        <w:rPr>
          <w:b/>
          <w:sz w:val="20"/>
        </w:rPr>
      </w:pPr>
    </w:p>
    <w:p w:rsidR="004B068C" w:rsidRDefault="004B068C">
      <w:pPr>
        <w:pStyle w:val="BodyText"/>
        <w:rPr>
          <w:b/>
          <w:sz w:val="20"/>
        </w:rPr>
      </w:pPr>
    </w:p>
    <w:p w:rsidR="004B068C" w:rsidRDefault="004B068C">
      <w:pPr>
        <w:pStyle w:val="BodyText"/>
        <w:rPr>
          <w:b/>
          <w:sz w:val="20"/>
        </w:rPr>
      </w:pPr>
    </w:p>
    <w:p w:rsidR="004B068C" w:rsidRDefault="004B068C">
      <w:pPr>
        <w:pStyle w:val="BodyText"/>
        <w:rPr>
          <w:b/>
          <w:sz w:val="20"/>
        </w:rPr>
      </w:pPr>
    </w:p>
    <w:p w:rsidR="004B068C" w:rsidRDefault="004B068C">
      <w:pPr>
        <w:pStyle w:val="BodyText"/>
        <w:rPr>
          <w:b/>
          <w:sz w:val="20"/>
        </w:rPr>
      </w:pPr>
    </w:p>
    <w:p w:rsidR="004B068C" w:rsidRDefault="004B068C">
      <w:pPr>
        <w:pStyle w:val="BodyText"/>
        <w:rPr>
          <w:b/>
          <w:sz w:val="20"/>
        </w:rPr>
      </w:pPr>
    </w:p>
    <w:p w:rsidR="004B068C" w:rsidRDefault="004B068C">
      <w:pPr>
        <w:pStyle w:val="BodyText"/>
        <w:rPr>
          <w:b/>
          <w:sz w:val="20"/>
        </w:rPr>
      </w:pPr>
    </w:p>
    <w:p w:rsidR="004B068C" w:rsidRDefault="004B068C">
      <w:pPr>
        <w:pStyle w:val="BodyText"/>
        <w:rPr>
          <w:b/>
          <w:sz w:val="20"/>
        </w:rPr>
      </w:pPr>
    </w:p>
    <w:p w:rsidR="004B068C" w:rsidRDefault="004B068C">
      <w:pPr>
        <w:pStyle w:val="BodyText"/>
        <w:rPr>
          <w:b/>
          <w:sz w:val="20"/>
        </w:rPr>
      </w:pPr>
    </w:p>
    <w:p w:rsidR="004B068C" w:rsidRDefault="004B068C">
      <w:pPr>
        <w:pStyle w:val="BodyText"/>
        <w:rPr>
          <w:b/>
          <w:sz w:val="20"/>
        </w:rPr>
      </w:pPr>
    </w:p>
    <w:p w:rsidR="004B068C" w:rsidRDefault="004B068C">
      <w:pPr>
        <w:pStyle w:val="BodyText"/>
        <w:rPr>
          <w:b/>
          <w:sz w:val="20"/>
        </w:rPr>
      </w:pPr>
    </w:p>
    <w:p w:rsidR="004B068C" w:rsidRDefault="004B068C">
      <w:pPr>
        <w:pStyle w:val="BodyText"/>
        <w:rPr>
          <w:b/>
          <w:sz w:val="20"/>
        </w:rPr>
      </w:pPr>
    </w:p>
    <w:p w:rsidR="004B068C" w:rsidRDefault="004B068C">
      <w:pPr>
        <w:pStyle w:val="BodyText"/>
        <w:rPr>
          <w:b/>
          <w:sz w:val="20"/>
        </w:rPr>
      </w:pPr>
    </w:p>
    <w:p w:rsidR="004B068C" w:rsidRDefault="004B068C">
      <w:pPr>
        <w:pStyle w:val="BodyText"/>
        <w:rPr>
          <w:b/>
          <w:sz w:val="20"/>
        </w:rPr>
      </w:pPr>
    </w:p>
    <w:p w:rsidR="004B068C" w:rsidRDefault="004B068C">
      <w:pPr>
        <w:pStyle w:val="BodyText"/>
        <w:rPr>
          <w:b/>
          <w:sz w:val="20"/>
        </w:rPr>
      </w:pPr>
    </w:p>
    <w:p w:rsidR="004B068C" w:rsidRDefault="004B068C">
      <w:pPr>
        <w:pStyle w:val="BodyText"/>
        <w:rPr>
          <w:b/>
          <w:sz w:val="20"/>
        </w:rPr>
      </w:pPr>
    </w:p>
    <w:p w:rsidR="004B068C" w:rsidRDefault="004B068C">
      <w:pPr>
        <w:pStyle w:val="BodyText"/>
        <w:rPr>
          <w:b/>
          <w:sz w:val="20"/>
        </w:rPr>
      </w:pPr>
    </w:p>
    <w:p w:rsidR="004B068C" w:rsidRDefault="004B068C">
      <w:pPr>
        <w:pStyle w:val="BodyText"/>
        <w:rPr>
          <w:b/>
          <w:sz w:val="20"/>
        </w:rPr>
      </w:pPr>
    </w:p>
    <w:p w:rsidR="004B068C" w:rsidRDefault="004B068C">
      <w:pPr>
        <w:pStyle w:val="BodyText"/>
        <w:rPr>
          <w:b/>
          <w:sz w:val="20"/>
        </w:rPr>
      </w:pPr>
    </w:p>
    <w:p w:rsidR="004B068C" w:rsidRDefault="004B068C">
      <w:pPr>
        <w:pStyle w:val="BodyText"/>
        <w:rPr>
          <w:b/>
          <w:sz w:val="20"/>
        </w:rPr>
      </w:pPr>
    </w:p>
    <w:p w:rsidR="004B068C" w:rsidRDefault="004B068C">
      <w:pPr>
        <w:pStyle w:val="BodyText"/>
        <w:rPr>
          <w:b/>
          <w:sz w:val="20"/>
        </w:rPr>
      </w:pPr>
    </w:p>
    <w:p w:rsidR="004B068C" w:rsidRDefault="004B068C">
      <w:pPr>
        <w:pStyle w:val="BodyText"/>
        <w:rPr>
          <w:b/>
          <w:sz w:val="20"/>
        </w:rPr>
      </w:pPr>
    </w:p>
    <w:p w:rsidR="004B068C" w:rsidRDefault="004B068C">
      <w:pPr>
        <w:pStyle w:val="BodyText"/>
        <w:rPr>
          <w:b/>
          <w:sz w:val="20"/>
        </w:rPr>
      </w:pPr>
    </w:p>
    <w:p w:rsidR="004B068C" w:rsidRDefault="004B068C">
      <w:pPr>
        <w:pStyle w:val="BodyText"/>
        <w:rPr>
          <w:b/>
          <w:sz w:val="20"/>
        </w:rPr>
      </w:pPr>
    </w:p>
    <w:p w:rsidR="004B068C" w:rsidRDefault="004B068C">
      <w:pPr>
        <w:pStyle w:val="BodyText"/>
        <w:rPr>
          <w:b/>
          <w:sz w:val="20"/>
        </w:rPr>
      </w:pPr>
    </w:p>
    <w:p w:rsidR="004B068C" w:rsidRDefault="004B068C">
      <w:pPr>
        <w:pStyle w:val="BodyText"/>
        <w:rPr>
          <w:b/>
          <w:sz w:val="20"/>
        </w:rPr>
      </w:pPr>
    </w:p>
    <w:p w:rsidR="004B068C" w:rsidRDefault="004B068C">
      <w:pPr>
        <w:pStyle w:val="BodyText"/>
        <w:rPr>
          <w:b/>
          <w:sz w:val="20"/>
        </w:rPr>
      </w:pPr>
    </w:p>
    <w:p w:rsidR="004B068C" w:rsidRDefault="004B068C">
      <w:pPr>
        <w:pStyle w:val="BodyText"/>
        <w:spacing w:before="7"/>
        <w:rPr>
          <w:b/>
          <w:sz w:val="23"/>
        </w:rPr>
      </w:pPr>
    </w:p>
    <w:p w:rsidR="004B068C" w:rsidRDefault="004C592E">
      <w:pPr>
        <w:spacing w:before="95"/>
        <w:ind w:left="1854" w:right="295" w:hanging="1493"/>
        <w:rPr>
          <w:rFonts w:ascii="Arial"/>
          <w:sz w:val="16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30176" behindDoc="0" locked="0" layoutInCell="1" allowOverlap="1">
                <wp:simplePos x="0" y="0"/>
                <wp:positionH relativeFrom="page">
                  <wp:posOffset>681355</wp:posOffset>
                </wp:positionH>
                <wp:positionV relativeFrom="paragraph">
                  <wp:posOffset>-2372995</wp:posOffset>
                </wp:positionV>
                <wp:extent cx="306705" cy="1381125"/>
                <wp:effectExtent l="0" t="0" r="0" b="0"/>
                <wp:wrapNone/>
                <wp:docPr id="4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06705" cy="1381125"/>
                          <a:chOff x="1073" y="-3737"/>
                          <a:chExt cx="483" cy="2175"/>
                        </a:xfrm>
                      </wpg:grpSpPr>
                      <wps:wsp>
                        <wps:cNvPr id="6" name="Freeform 5"/>
                        <wps:cNvSpPr>
                          <a:spLocks/>
                        </wps:cNvSpPr>
                        <wps:spPr bwMode="auto">
                          <a:xfrm>
                            <a:off x="1080" y="-3730"/>
                            <a:ext cx="468" cy="2160"/>
                          </a:xfrm>
                          <a:custGeom>
                            <a:avLst/>
                            <a:gdLst>
                              <a:gd name="T0" fmla="+- 0 1469 1080"/>
                              <a:gd name="T1" fmla="*/ T0 w 468"/>
                              <a:gd name="T2" fmla="+- 0 -1569 -3729"/>
                              <a:gd name="T3" fmla="*/ -1569 h 2160"/>
                              <a:gd name="T4" fmla="+- 0 1157 1080"/>
                              <a:gd name="T5" fmla="*/ T4 w 468"/>
                              <a:gd name="T6" fmla="+- 0 -1569 -3729"/>
                              <a:gd name="T7" fmla="*/ -1569 h 2160"/>
                              <a:gd name="T8" fmla="+- 0 1128 1080"/>
                              <a:gd name="T9" fmla="*/ T8 w 468"/>
                              <a:gd name="T10" fmla="+- 0 -1576 -3729"/>
                              <a:gd name="T11" fmla="*/ -1576 h 2160"/>
                              <a:gd name="T12" fmla="+- 0 1103 1080"/>
                              <a:gd name="T13" fmla="*/ T12 w 468"/>
                              <a:gd name="T14" fmla="+- 0 -1593 -3729"/>
                              <a:gd name="T15" fmla="*/ -1593 h 2160"/>
                              <a:gd name="T16" fmla="+- 0 1086 1080"/>
                              <a:gd name="T17" fmla="*/ T16 w 468"/>
                              <a:gd name="T18" fmla="+- 0 -1618 -3729"/>
                              <a:gd name="T19" fmla="*/ -1618 h 2160"/>
                              <a:gd name="T20" fmla="+- 0 1080 1080"/>
                              <a:gd name="T21" fmla="*/ T20 w 468"/>
                              <a:gd name="T22" fmla="+- 0 -1649 -3729"/>
                              <a:gd name="T23" fmla="*/ -1649 h 2160"/>
                              <a:gd name="T24" fmla="+- 0 1080 1080"/>
                              <a:gd name="T25" fmla="*/ T24 w 468"/>
                              <a:gd name="T26" fmla="+- 0 -3653 -3729"/>
                              <a:gd name="T27" fmla="*/ -3653 h 2160"/>
                              <a:gd name="T28" fmla="+- 0 1086 1080"/>
                              <a:gd name="T29" fmla="*/ T28 w 468"/>
                              <a:gd name="T30" fmla="+- 0 -3682 -3729"/>
                              <a:gd name="T31" fmla="*/ -3682 h 2160"/>
                              <a:gd name="T32" fmla="+- 0 1103 1080"/>
                              <a:gd name="T33" fmla="*/ T32 w 468"/>
                              <a:gd name="T34" fmla="+- 0 -3706 -3729"/>
                              <a:gd name="T35" fmla="*/ -3706 h 2160"/>
                              <a:gd name="T36" fmla="+- 0 1128 1080"/>
                              <a:gd name="T37" fmla="*/ T36 w 468"/>
                              <a:gd name="T38" fmla="+- 0 -3723 -3729"/>
                              <a:gd name="T39" fmla="*/ -3723 h 2160"/>
                              <a:gd name="T40" fmla="+- 0 1157 1080"/>
                              <a:gd name="T41" fmla="*/ T40 w 468"/>
                              <a:gd name="T42" fmla="+- 0 -3729 -3729"/>
                              <a:gd name="T43" fmla="*/ -3729 h 2160"/>
                              <a:gd name="T44" fmla="+- 0 1469 1080"/>
                              <a:gd name="T45" fmla="*/ T44 w 468"/>
                              <a:gd name="T46" fmla="+- 0 -3729 -3729"/>
                              <a:gd name="T47" fmla="*/ -3729 h 2160"/>
                              <a:gd name="T48" fmla="+- 0 1499 1080"/>
                              <a:gd name="T49" fmla="*/ T48 w 468"/>
                              <a:gd name="T50" fmla="+- 0 -3723 -3729"/>
                              <a:gd name="T51" fmla="*/ -3723 h 2160"/>
                              <a:gd name="T52" fmla="+- 0 1525 1080"/>
                              <a:gd name="T53" fmla="*/ T52 w 468"/>
                              <a:gd name="T54" fmla="+- 0 -3706 -3729"/>
                              <a:gd name="T55" fmla="*/ -3706 h 2160"/>
                              <a:gd name="T56" fmla="+- 0 1542 1080"/>
                              <a:gd name="T57" fmla="*/ T56 w 468"/>
                              <a:gd name="T58" fmla="+- 0 -3682 -3729"/>
                              <a:gd name="T59" fmla="*/ -3682 h 2160"/>
                              <a:gd name="T60" fmla="+- 0 1548 1080"/>
                              <a:gd name="T61" fmla="*/ T60 w 468"/>
                              <a:gd name="T62" fmla="+- 0 -3653 -3729"/>
                              <a:gd name="T63" fmla="*/ -3653 h 2160"/>
                              <a:gd name="T64" fmla="+- 0 1548 1080"/>
                              <a:gd name="T65" fmla="*/ T64 w 468"/>
                              <a:gd name="T66" fmla="+- 0 -1649 -3729"/>
                              <a:gd name="T67" fmla="*/ -1649 h 2160"/>
                              <a:gd name="T68" fmla="+- 0 1542 1080"/>
                              <a:gd name="T69" fmla="*/ T68 w 468"/>
                              <a:gd name="T70" fmla="+- 0 -1618 -3729"/>
                              <a:gd name="T71" fmla="*/ -1618 h 2160"/>
                              <a:gd name="T72" fmla="+- 0 1525 1080"/>
                              <a:gd name="T73" fmla="*/ T72 w 468"/>
                              <a:gd name="T74" fmla="+- 0 -1593 -3729"/>
                              <a:gd name="T75" fmla="*/ -1593 h 2160"/>
                              <a:gd name="T76" fmla="+- 0 1499 1080"/>
                              <a:gd name="T77" fmla="*/ T76 w 468"/>
                              <a:gd name="T78" fmla="+- 0 -1576 -3729"/>
                              <a:gd name="T79" fmla="*/ -1576 h 2160"/>
                              <a:gd name="T80" fmla="+- 0 1469 1080"/>
                              <a:gd name="T81" fmla="*/ T80 w 468"/>
                              <a:gd name="T82" fmla="+- 0 -1569 -3729"/>
                              <a:gd name="T83" fmla="*/ -1569 h 21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68" h="2160">
                                <a:moveTo>
                                  <a:pt x="389" y="2160"/>
                                </a:moveTo>
                                <a:lnTo>
                                  <a:pt x="77" y="2160"/>
                                </a:lnTo>
                                <a:lnTo>
                                  <a:pt x="48" y="2153"/>
                                </a:lnTo>
                                <a:lnTo>
                                  <a:pt x="23" y="2136"/>
                                </a:lnTo>
                                <a:lnTo>
                                  <a:pt x="6" y="2111"/>
                                </a:lnTo>
                                <a:lnTo>
                                  <a:pt x="0" y="2080"/>
                                </a:lnTo>
                                <a:lnTo>
                                  <a:pt x="0" y="76"/>
                                </a:lnTo>
                                <a:lnTo>
                                  <a:pt x="6" y="47"/>
                                </a:lnTo>
                                <a:lnTo>
                                  <a:pt x="23" y="23"/>
                                </a:lnTo>
                                <a:lnTo>
                                  <a:pt x="48" y="6"/>
                                </a:lnTo>
                                <a:lnTo>
                                  <a:pt x="77" y="0"/>
                                </a:lnTo>
                                <a:lnTo>
                                  <a:pt x="389" y="0"/>
                                </a:lnTo>
                                <a:lnTo>
                                  <a:pt x="419" y="6"/>
                                </a:lnTo>
                                <a:lnTo>
                                  <a:pt x="445" y="23"/>
                                </a:lnTo>
                                <a:lnTo>
                                  <a:pt x="462" y="47"/>
                                </a:lnTo>
                                <a:lnTo>
                                  <a:pt x="468" y="76"/>
                                </a:lnTo>
                                <a:lnTo>
                                  <a:pt x="468" y="2080"/>
                                </a:lnTo>
                                <a:lnTo>
                                  <a:pt x="462" y="2111"/>
                                </a:lnTo>
                                <a:lnTo>
                                  <a:pt x="445" y="2136"/>
                                </a:lnTo>
                                <a:lnTo>
                                  <a:pt x="419" y="2153"/>
                                </a:lnTo>
                                <a:lnTo>
                                  <a:pt x="389" y="216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CEB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Freeform 4"/>
                        <wps:cNvSpPr>
                          <a:spLocks/>
                        </wps:cNvSpPr>
                        <wps:spPr bwMode="auto">
                          <a:xfrm>
                            <a:off x="1080" y="-3730"/>
                            <a:ext cx="468" cy="2160"/>
                          </a:xfrm>
                          <a:custGeom>
                            <a:avLst/>
                            <a:gdLst>
                              <a:gd name="T0" fmla="+- 0 1080 1080"/>
                              <a:gd name="T1" fmla="*/ T0 w 468"/>
                              <a:gd name="T2" fmla="+- 0 -1649 -3729"/>
                              <a:gd name="T3" fmla="*/ -1649 h 2160"/>
                              <a:gd name="T4" fmla="+- 0 1086 1080"/>
                              <a:gd name="T5" fmla="*/ T4 w 468"/>
                              <a:gd name="T6" fmla="+- 0 -1618 -3729"/>
                              <a:gd name="T7" fmla="*/ -1618 h 2160"/>
                              <a:gd name="T8" fmla="+- 0 1103 1080"/>
                              <a:gd name="T9" fmla="*/ T8 w 468"/>
                              <a:gd name="T10" fmla="+- 0 -1593 -3729"/>
                              <a:gd name="T11" fmla="*/ -1593 h 2160"/>
                              <a:gd name="T12" fmla="+- 0 1128 1080"/>
                              <a:gd name="T13" fmla="*/ T12 w 468"/>
                              <a:gd name="T14" fmla="+- 0 -1576 -3729"/>
                              <a:gd name="T15" fmla="*/ -1576 h 2160"/>
                              <a:gd name="T16" fmla="+- 0 1157 1080"/>
                              <a:gd name="T17" fmla="*/ T16 w 468"/>
                              <a:gd name="T18" fmla="+- 0 -1569 -3729"/>
                              <a:gd name="T19" fmla="*/ -1569 h 2160"/>
                              <a:gd name="T20" fmla="+- 0 1469 1080"/>
                              <a:gd name="T21" fmla="*/ T20 w 468"/>
                              <a:gd name="T22" fmla="+- 0 -1569 -3729"/>
                              <a:gd name="T23" fmla="*/ -1569 h 2160"/>
                              <a:gd name="T24" fmla="+- 0 1499 1080"/>
                              <a:gd name="T25" fmla="*/ T24 w 468"/>
                              <a:gd name="T26" fmla="+- 0 -1576 -3729"/>
                              <a:gd name="T27" fmla="*/ -1576 h 2160"/>
                              <a:gd name="T28" fmla="+- 0 1525 1080"/>
                              <a:gd name="T29" fmla="*/ T28 w 468"/>
                              <a:gd name="T30" fmla="+- 0 -1593 -3729"/>
                              <a:gd name="T31" fmla="*/ -1593 h 2160"/>
                              <a:gd name="T32" fmla="+- 0 1542 1080"/>
                              <a:gd name="T33" fmla="*/ T32 w 468"/>
                              <a:gd name="T34" fmla="+- 0 -1618 -3729"/>
                              <a:gd name="T35" fmla="*/ -1618 h 2160"/>
                              <a:gd name="T36" fmla="+- 0 1548 1080"/>
                              <a:gd name="T37" fmla="*/ T36 w 468"/>
                              <a:gd name="T38" fmla="+- 0 -1649 -3729"/>
                              <a:gd name="T39" fmla="*/ -1649 h 2160"/>
                              <a:gd name="T40" fmla="+- 0 1548 1080"/>
                              <a:gd name="T41" fmla="*/ T40 w 468"/>
                              <a:gd name="T42" fmla="+- 0 -3653 -3729"/>
                              <a:gd name="T43" fmla="*/ -3653 h 2160"/>
                              <a:gd name="T44" fmla="+- 0 1542 1080"/>
                              <a:gd name="T45" fmla="*/ T44 w 468"/>
                              <a:gd name="T46" fmla="+- 0 -3682 -3729"/>
                              <a:gd name="T47" fmla="*/ -3682 h 2160"/>
                              <a:gd name="T48" fmla="+- 0 1525 1080"/>
                              <a:gd name="T49" fmla="*/ T48 w 468"/>
                              <a:gd name="T50" fmla="+- 0 -3706 -3729"/>
                              <a:gd name="T51" fmla="*/ -3706 h 2160"/>
                              <a:gd name="T52" fmla="+- 0 1499 1080"/>
                              <a:gd name="T53" fmla="*/ T52 w 468"/>
                              <a:gd name="T54" fmla="+- 0 -3723 -3729"/>
                              <a:gd name="T55" fmla="*/ -3723 h 2160"/>
                              <a:gd name="T56" fmla="+- 0 1469 1080"/>
                              <a:gd name="T57" fmla="*/ T56 w 468"/>
                              <a:gd name="T58" fmla="+- 0 -3729 -3729"/>
                              <a:gd name="T59" fmla="*/ -3729 h 2160"/>
                              <a:gd name="T60" fmla="+- 0 1157 1080"/>
                              <a:gd name="T61" fmla="*/ T60 w 468"/>
                              <a:gd name="T62" fmla="+- 0 -3729 -3729"/>
                              <a:gd name="T63" fmla="*/ -3729 h 2160"/>
                              <a:gd name="T64" fmla="+- 0 1128 1080"/>
                              <a:gd name="T65" fmla="*/ T64 w 468"/>
                              <a:gd name="T66" fmla="+- 0 -3723 -3729"/>
                              <a:gd name="T67" fmla="*/ -3723 h 2160"/>
                              <a:gd name="T68" fmla="+- 0 1103 1080"/>
                              <a:gd name="T69" fmla="*/ T68 w 468"/>
                              <a:gd name="T70" fmla="+- 0 -3706 -3729"/>
                              <a:gd name="T71" fmla="*/ -3706 h 2160"/>
                              <a:gd name="T72" fmla="+- 0 1086 1080"/>
                              <a:gd name="T73" fmla="*/ T72 w 468"/>
                              <a:gd name="T74" fmla="+- 0 -3682 -3729"/>
                              <a:gd name="T75" fmla="*/ -3682 h 2160"/>
                              <a:gd name="T76" fmla="+- 0 1080 1080"/>
                              <a:gd name="T77" fmla="*/ T76 w 468"/>
                              <a:gd name="T78" fmla="+- 0 -3653 -3729"/>
                              <a:gd name="T79" fmla="*/ -3653 h 2160"/>
                              <a:gd name="T80" fmla="+- 0 1080 1080"/>
                              <a:gd name="T81" fmla="*/ T80 w 468"/>
                              <a:gd name="T82" fmla="+- 0 -1649 -3729"/>
                              <a:gd name="T83" fmla="*/ -1649 h 21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68" h="2160">
                                <a:moveTo>
                                  <a:pt x="0" y="2080"/>
                                </a:moveTo>
                                <a:lnTo>
                                  <a:pt x="6" y="2111"/>
                                </a:lnTo>
                                <a:lnTo>
                                  <a:pt x="23" y="2136"/>
                                </a:lnTo>
                                <a:lnTo>
                                  <a:pt x="48" y="2153"/>
                                </a:lnTo>
                                <a:lnTo>
                                  <a:pt x="77" y="2160"/>
                                </a:lnTo>
                                <a:lnTo>
                                  <a:pt x="389" y="2160"/>
                                </a:lnTo>
                                <a:lnTo>
                                  <a:pt x="419" y="2153"/>
                                </a:lnTo>
                                <a:lnTo>
                                  <a:pt x="445" y="2136"/>
                                </a:lnTo>
                                <a:lnTo>
                                  <a:pt x="462" y="2111"/>
                                </a:lnTo>
                                <a:lnTo>
                                  <a:pt x="468" y="2080"/>
                                </a:lnTo>
                                <a:lnTo>
                                  <a:pt x="468" y="76"/>
                                </a:lnTo>
                                <a:lnTo>
                                  <a:pt x="462" y="47"/>
                                </a:lnTo>
                                <a:lnTo>
                                  <a:pt x="445" y="23"/>
                                </a:lnTo>
                                <a:lnTo>
                                  <a:pt x="419" y="6"/>
                                </a:lnTo>
                                <a:lnTo>
                                  <a:pt x="389" y="0"/>
                                </a:lnTo>
                                <a:lnTo>
                                  <a:pt x="77" y="0"/>
                                </a:lnTo>
                                <a:lnTo>
                                  <a:pt x="48" y="6"/>
                                </a:lnTo>
                                <a:lnTo>
                                  <a:pt x="23" y="23"/>
                                </a:lnTo>
                                <a:lnTo>
                                  <a:pt x="6" y="47"/>
                                </a:lnTo>
                                <a:lnTo>
                                  <a:pt x="0" y="76"/>
                                </a:lnTo>
                                <a:lnTo>
                                  <a:pt x="0" y="208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9A3E78C" id="Group 3" o:spid="_x0000_s1026" style="position:absolute;margin-left:53.65pt;margin-top:-186.85pt;width:24.15pt;height:108.75pt;z-index:15730176;mso-position-horizontal-relative:page" coordorigin="1073,-3737" coordsize="483,21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">
                <v:shape id="Freeform 5" o:spid="_x0000_s1027" style="position:absolute;left:1080;top:-3730;width:468;height:2160;visibility:visible;mso-wrap-style:square;v-text-anchor:top" coordsize="468,2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" path="m389,2160r-312,l48,2153,23,2136,6,2111,,2080,,76,6,47,23,23,48,6,77,,389,r30,6l445,23r17,24l468,76r,2004l462,2111r-17,25l419,2153r-30,7xe" fillcolor="#ccebff" stroked="f">
                  <v:path arrowok="t" o:connecttype="custom" o:connectlocs="389,-1569;77,-1569;48,-1576;23,-1593;6,-1618;0,-1649;0,-3653;6,-3682;23,-3706;48,-3723;77,-3729;389,-3729;419,-3723;445,-3706;462,-3682;468,-3653;468,-1649;462,-1618;445,-1593;419,-1576;389,-1569" o:connectangles="0,0,0,0,0,0,0,0,0,0,0,0,0,0,0,0,0,0,0,0,0"/>
                </v:shape>
                <v:shape id="Freeform 4" o:spid="_x0000_s1028" style="position:absolute;left:1080;top:-3730;width:468;height:2160;visibility:visible;mso-wrap-style:square;v-text-anchor:top" coordsize="468,2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" path="m,2080r6,31l23,2136r25,17l77,2160r312,l419,2153r26,-17l462,2111r6,-31l468,76,462,47,445,23,419,6,389,,77,,48,6,23,23,6,47,,76,,2080xe" filled="f" strokeweight=".72pt">
                  <v:path arrowok="t" o:connecttype="custom" o:connectlocs="0,-1649;6,-1618;23,-1593;48,-1576;77,-1569;389,-1569;419,-1576;445,-1593;462,-1618;468,-1649;468,-3653;462,-3682;445,-3706;419,-3723;389,-3729;77,-3729;48,-3723;23,-3706;6,-3682;0,-3653;0,-1649" o:connectangles="0,0,0,0,0,0,0,0,0,0,0,0,0,0,0,0,0,0,0,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5808" behindDoc="0" locked="0" layoutInCell="1" allowOverlap="1">
                <wp:simplePos x="0" y="0"/>
                <wp:positionH relativeFrom="page">
                  <wp:posOffset>1243330</wp:posOffset>
                </wp:positionH>
                <wp:positionV relativeFrom="paragraph">
                  <wp:posOffset>-1402080</wp:posOffset>
                </wp:positionV>
                <wp:extent cx="3900170" cy="393700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0170" cy="393700"/>
                        </a:xfrm>
                        <a:prstGeom prst="rect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4B068C" w:rsidRDefault="004C592E">
                            <w:pPr>
                              <w:pStyle w:val="BodyText"/>
                              <w:spacing w:before="143"/>
                              <w:ind w:left="194"/>
                            </w:pPr>
                            <w:r>
                              <w:t>Studies included in qualitative and quantitative synthesis (N=11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" o:spid="_x0000_s1037" type="#_x0000_t202" style="position:absolute;left:0;text-align:left;margin-left:97.9pt;margin-top:-110.4pt;width:307.1pt;height:31pt;z-index:15735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" filled="f" strokeweight=".72pt">
                <v:textbox inset="0,0,0,0">
                  <w:txbxContent>
                    <w:p w:rsidR="004B068C" w:rsidRDefault="004C592E">
                      <w:pPr>
                        <w:pStyle w:val="BodyText"/>
                        <w:spacing w:before="143"/>
                        <w:ind w:left="194"/>
                      </w:pPr>
                      <w:r>
                        <w:t>Studies included in qualitative and quantitative synthesis (N=11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i/>
          <w:sz w:val="16"/>
        </w:rPr>
        <w:t xml:space="preserve">From: </w:t>
      </w:r>
      <w:r>
        <w:rPr>
          <w:rFonts w:ascii="Arial"/>
          <w:sz w:val="16"/>
        </w:rPr>
        <w:t xml:space="preserve">Moher D, Liberati A, Tetzlaff J, Altman DG, The PRISMA Group (2009). </w:t>
      </w:r>
      <w:r>
        <w:rPr>
          <w:rFonts w:ascii="Arial"/>
          <w:i/>
          <w:sz w:val="16"/>
        </w:rPr>
        <w:t>P</w:t>
      </w:r>
      <w:r>
        <w:rPr>
          <w:rFonts w:ascii="Arial"/>
          <w:sz w:val="16"/>
        </w:rPr>
        <w:t xml:space="preserve">referred </w:t>
      </w:r>
      <w:r>
        <w:rPr>
          <w:rFonts w:ascii="Arial"/>
          <w:i/>
          <w:sz w:val="16"/>
        </w:rPr>
        <w:t>R</w:t>
      </w:r>
      <w:r>
        <w:rPr>
          <w:rFonts w:ascii="Arial"/>
          <w:sz w:val="16"/>
        </w:rPr>
        <w:t xml:space="preserve">eporting </w:t>
      </w:r>
      <w:r>
        <w:rPr>
          <w:rFonts w:ascii="Arial"/>
          <w:i/>
          <w:sz w:val="16"/>
        </w:rPr>
        <w:t>I</w:t>
      </w:r>
      <w:r>
        <w:rPr>
          <w:rFonts w:ascii="Arial"/>
          <w:sz w:val="16"/>
        </w:rPr>
        <w:t xml:space="preserve">tems for </w:t>
      </w:r>
      <w:r>
        <w:rPr>
          <w:rFonts w:ascii="Arial"/>
          <w:i/>
          <w:sz w:val="16"/>
        </w:rPr>
        <w:t>S</w:t>
      </w:r>
      <w:r>
        <w:rPr>
          <w:rFonts w:ascii="Arial"/>
          <w:sz w:val="16"/>
        </w:rPr>
        <w:t xml:space="preserve">ystematic Reviews and </w:t>
      </w:r>
      <w:r>
        <w:rPr>
          <w:rFonts w:ascii="Arial"/>
          <w:i/>
          <w:sz w:val="16"/>
        </w:rPr>
        <w:t>M</w:t>
      </w:r>
      <w:r>
        <w:rPr>
          <w:rFonts w:ascii="Arial"/>
          <w:sz w:val="16"/>
        </w:rPr>
        <w:t xml:space="preserve">eta- </w:t>
      </w:r>
      <w:r>
        <w:rPr>
          <w:rFonts w:ascii="Arial"/>
          <w:i/>
          <w:sz w:val="16"/>
        </w:rPr>
        <w:t>A</w:t>
      </w:r>
      <w:r>
        <w:rPr>
          <w:rFonts w:ascii="Arial"/>
          <w:sz w:val="16"/>
        </w:rPr>
        <w:t>nalyses: The PRISMA Statement. PLoS Med 6(7): e1000097.</w:t>
      </w:r>
      <w:r>
        <w:rPr>
          <w:rFonts w:ascii="Arial"/>
          <w:sz w:val="16"/>
        </w:rPr>
        <w:t xml:space="preserve"> doi:10.1371/journal.pmed1000097</w:t>
      </w:r>
    </w:p>
    <w:p w:rsidR="004B068C" w:rsidRDefault="004B068C">
      <w:pPr>
        <w:pStyle w:val="BodyText"/>
        <w:rPr>
          <w:rFonts w:ascii="Arial"/>
          <w:sz w:val="20"/>
        </w:rPr>
      </w:pPr>
    </w:p>
    <w:p w:rsidR="004B068C" w:rsidRDefault="004C592E">
      <w:pPr>
        <w:ind w:left="2867"/>
        <w:rPr>
          <w:b/>
          <w:sz w:val="18"/>
        </w:rPr>
      </w:pPr>
      <w:r>
        <w:rPr>
          <w:b/>
          <w:color w:val="003366"/>
          <w:sz w:val="18"/>
        </w:rPr>
        <w:t>For more information, visit</w:t>
      </w:r>
      <w:r>
        <w:rPr>
          <w:b/>
          <w:color w:val="0066FF"/>
          <w:sz w:val="18"/>
          <w:u w:val="single" w:color="0066FF"/>
        </w:rPr>
        <w:t xml:space="preserve"> </w:t>
      </w:r>
      <w:hyperlink r:id="rId9">
        <w:r>
          <w:rPr>
            <w:b/>
            <w:color w:val="0066FF"/>
            <w:sz w:val="18"/>
            <w:u w:val="single" w:color="0066FF"/>
          </w:rPr>
          <w:t>www.prisma-statement.org</w:t>
        </w:r>
        <w:r>
          <w:rPr>
            <w:b/>
            <w:sz w:val="18"/>
          </w:rPr>
          <w:t>.</w:t>
        </w:r>
      </w:hyperlink>
    </w:p>
    <w:sectPr w:rsidR="004B068C">
      <w:type w:val="continuous"/>
      <w:pgSz w:w="12240" w:h="15840"/>
      <w:pgMar w:top="1080" w:right="240" w:bottom="280" w:left="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Calibri"/>
    <w:charset w:val="00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68C"/>
    <w:rsid w:val="004B068C"/>
    <w:rsid w:val="004C5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4"/>
    <o:shapelayout v:ext="edit">
      <o:idmap v:ext="edit" data="1"/>
    </o:shapelayout>
  </w:shapeDefaults>
  <w:decimalSymbol w:val="."/>
  <w:listSeparator w:val=","/>
  <w15:docId w15:val="{59BF882C-C41B-4B43-ADA0-624231F17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Carlito" w:eastAsia="Carlito" w:hAnsi="Carlito" w:cs="Carli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44"/>
      <w:ind w:left="1719"/>
    </w:pPr>
    <w:rPr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hyperlink" Target="http://www.prisma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7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fowdiagramRevised2</vt:lpstr>
    </vt:vector>
  </TitlesOfParts>
  <Company>University of Helsinki</Company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fowdiagramRevised2</dc:title>
  <dc:creator>linau</dc:creator>
  <cp:lastModifiedBy>Kouvonen, Anne</cp:lastModifiedBy>
  <cp:revision>2</cp:revision>
  <dcterms:created xsi:type="dcterms:W3CDTF">2021-12-03T08:44:00Z</dcterms:created>
  <dcterms:modified xsi:type="dcterms:W3CDTF">2021-12-03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2-02T00:00:00Z</vt:filetime>
  </property>
  <property fmtid="{D5CDD505-2E9C-101B-9397-08002B2CF9AE}" pid="3" name="LastSaved">
    <vt:filetime>2021-12-03T00:00:00Z</vt:filetime>
  </property>
</Properties>
</file>